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E2FF94" w14:textId="3B919C89" w:rsidR="00216E9B" w:rsidRPr="00FD7F67" w:rsidRDefault="00AE1D19" w:rsidP="00216E9B">
      <w:pPr>
        <w:rPr>
          <w:b/>
          <w:szCs w:val="20"/>
        </w:rPr>
      </w:pPr>
      <w:r>
        <w:rPr>
          <w:b/>
          <w:szCs w:val="20"/>
        </w:rPr>
        <w:t xml:space="preserve">Table </w:t>
      </w:r>
      <w:r w:rsidR="007D3004">
        <w:rPr>
          <w:b/>
          <w:szCs w:val="20"/>
        </w:rPr>
        <w:t>S</w:t>
      </w:r>
      <w:r>
        <w:rPr>
          <w:b/>
          <w:szCs w:val="20"/>
        </w:rPr>
        <w:t>1</w:t>
      </w:r>
      <w:r w:rsidR="00216E9B" w:rsidRPr="00FD7F67">
        <w:rPr>
          <w:b/>
          <w:szCs w:val="20"/>
        </w:rPr>
        <w:t>. Interview and focus group participant character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71"/>
        <w:gridCol w:w="1364"/>
        <w:gridCol w:w="987"/>
        <w:gridCol w:w="1123"/>
        <w:gridCol w:w="1150"/>
        <w:gridCol w:w="1055"/>
      </w:tblGrid>
      <w:tr w:rsidR="00216E9B" w:rsidRPr="00A13735" w14:paraId="3BC28C74" w14:textId="77777777" w:rsidTr="009F6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0973CC53" w14:textId="77777777" w:rsidR="00216E9B" w:rsidRPr="00A13735" w:rsidRDefault="00216E9B" w:rsidP="009F6059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GPS (n=14)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3A7253DC" w14:textId="77777777" w:rsidR="00216E9B" w:rsidRPr="00A13735" w:rsidRDefault="00216E9B" w:rsidP="009F6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Focus Group 1 (n=3)</w:t>
            </w:r>
          </w:p>
        </w:tc>
        <w:tc>
          <w:tcPr>
            <w:tcW w:w="98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4F07F23E" w14:textId="77777777" w:rsidR="00216E9B" w:rsidRPr="00A13735" w:rsidRDefault="00216E9B" w:rsidP="009F6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Focus Group 2 (n=2)</w:t>
            </w:r>
          </w:p>
        </w:tc>
        <w:tc>
          <w:tcPr>
            <w:tcW w:w="1123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7EE50DC2" w14:textId="77777777" w:rsidR="00216E9B" w:rsidRPr="00A13735" w:rsidRDefault="00216E9B" w:rsidP="009F6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Focus Group 3 (n=5)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344DD87E" w14:textId="77777777" w:rsidR="00216E9B" w:rsidRPr="00A13735" w:rsidRDefault="00216E9B" w:rsidP="009F6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Individual Interviews (n=4)</w:t>
            </w:r>
          </w:p>
          <w:p w14:paraId="29772DEB" w14:textId="77777777" w:rsidR="00216E9B" w:rsidRPr="00A13735" w:rsidRDefault="00216E9B" w:rsidP="009F6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5C296989" w14:textId="77777777" w:rsidR="00216E9B" w:rsidRPr="00A13735" w:rsidRDefault="00216E9B" w:rsidP="009F6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Overall</w:t>
            </w:r>
          </w:p>
        </w:tc>
      </w:tr>
      <w:tr w:rsidR="00216E9B" w:rsidRPr="00A13735" w14:paraId="77D46C59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tcBorders>
              <w:top w:val="single" w:sz="4" w:space="0" w:color="auto"/>
            </w:tcBorders>
            <w:shd w:val="clear" w:color="auto" w:fill="auto"/>
          </w:tcPr>
          <w:p w14:paraId="31931642" w14:textId="77777777" w:rsidR="00216E9B" w:rsidRPr="00A13735" w:rsidRDefault="00216E9B" w:rsidP="009F6059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Age in years, Mean, SD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</w:tcPr>
          <w:p w14:paraId="72C9ACD4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55.3 (7.6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3DF82C77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8 (7.1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</w:tcPr>
          <w:p w14:paraId="74CE96FC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3.8 (11.9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14:paraId="348345DF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7.5 (10.0)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</w:tcPr>
          <w:p w14:paraId="2B1C4D76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3.6 (11.3)</w:t>
            </w:r>
          </w:p>
        </w:tc>
      </w:tr>
      <w:tr w:rsidR="00216E9B" w:rsidRPr="00A13735" w14:paraId="401ED5F7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2B4D9349" w14:textId="77777777" w:rsidR="00216E9B" w:rsidRPr="00A13735" w:rsidRDefault="00216E9B" w:rsidP="009F6059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Years of practice experience (Mean, SD)</w:t>
            </w:r>
          </w:p>
        </w:tc>
        <w:tc>
          <w:tcPr>
            <w:tcW w:w="1364" w:type="dxa"/>
            <w:shd w:val="clear" w:color="auto" w:fill="auto"/>
          </w:tcPr>
          <w:p w14:paraId="5A182239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0.0 (7.9)</w:t>
            </w:r>
          </w:p>
        </w:tc>
        <w:tc>
          <w:tcPr>
            <w:tcW w:w="987" w:type="dxa"/>
            <w:shd w:val="clear" w:color="auto" w:fill="auto"/>
          </w:tcPr>
          <w:p w14:paraId="6AE5C237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1.5 (9.2)</w:t>
            </w:r>
          </w:p>
        </w:tc>
        <w:tc>
          <w:tcPr>
            <w:tcW w:w="1123" w:type="dxa"/>
            <w:shd w:val="clear" w:color="auto" w:fill="auto"/>
          </w:tcPr>
          <w:p w14:paraId="0B58AC33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6.6 (11.6)</w:t>
            </w:r>
          </w:p>
        </w:tc>
        <w:tc>
          <w:tcPr>
            <w:tcW w:w="1150" w:type="dxa"/>
            <w:shd w:val="clear" w:color="auto" w:fill="auto"/>
          </w:tcPr>
          <w:p w14:paraId="63D2C983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0.3 (10.2)</w:t>
            </w:r>
          </w:p>
        </w:tc>
        <w:tc>
          <w:tcPr>
            <w:tcW w:w="1055" w:type="dxa"/>
            <w:shd w:val="clear" w:color="auto" w:fill="auto"/>
          </w:tcPr>
          <w:p w14:paraId="28898E24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6.9 (11.8)</w:t>
            </w:r>
          </w:p>
        </w:tc>
      </w:tr>
      <w:tr w:rsidR="00216E9B" w:rsidRPr="00A13735" w14:paraId="5D74C62D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7A034B3B" w14:textId="77777777" w:rsidR="00216E9B" w:rsidRPr="00A13735" w:rsidRDefault="00216E9B" w:rsidP="009F605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14:paraId="6B6A02DA" w14:textId="77777777" w:rsidR="00216E9B" w:rsidRPr="00B360F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360F5">
              <w:rPr>
                <w:b/>
                <w:sz w:val="20"/>
                <w:szCs w:val="20"/>
              </w:rPr>
              <w:t>Total (n=)</w:t>
            </w:r>
          </w:p>
        </w:tc>
        <w:tc>
          <w:tcPr>
            <w:tcW w:w="987" w:type="dxa"/>
            <w:shd w:val="clear" w:color="auto" w:fill="auto"/>
          </w:tcPr>
          <w:p w14:paraId="5CFC5F1A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14:paraId="58D956AA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24DE9904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</w:tcPr>
          <w:p w14:paraId="0AA0FF74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16E9B" w:rsidRPr="00A13735" w14:paraId="38915773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63E39FA9" w14:textId="77777777" w:rsidR="00216E9B" w:rsidRPr="00A13735" w:rsidRDefault="00216E9B" w:rsidP="009F6059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Female sex</w:t>
            </w:r>
          </w:p>
        </w:tc>
        <w:tc>
          <w:tcPr>
            <w:tcW w:w="1364" w:type="dxa"/>
            <w:shd w:val="clear" w:color="auto" w:fill="auto"/>
          </w:tcPr>
          <w:p w14:paraId="2E710524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40DEFB63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14:paraId="455EDF7A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63B03558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</w:t>
            </w:r>
          </w:p>
        </w:tc>
        <w:tc>
          <w:tcPr>
            <w:tcW w:w="1055" w:type="dxa"/>
            <w:shd w:val="clear" w:color="auto" w:fill="auto"/>
          </w:tcPr>
          <w:p w14:paraId="79FB4BA1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6</w:t>
            </w:r>
          </w:p>
        </w:tc>
      </w:tr>
      <w:tr w:rsidR="00216E9B" w:rsidRPr="00A13735" w14:paraId="463D188A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3AD4A946" w14:textId="77777777" w:rsidR="00216E9B" w:rsidRPr="00A13735" w:rsidRDefault="00216E9B" w:rsidP="009F6059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Practice type</w:t>
            </w:r>
          </w:p>
        </w:tc>
        <w:tc>
          <w:tcPr>
            <w:tcW w:w="1364" w:type="dxa"/>
            <w:shd w:val="clear" w:color="auto" w:fill="auto"/>
          </w:tcPr>
          <w:p w14:paraId="0B6EBBBF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14:paraId="322555A5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14:paraId="5D536AD0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64359F87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</w:tcPr>
          <w:p w14:paraId="7835E272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16E9B" w:rsidRPr="00A13735" w14:paraId="47DF8B35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30E339FB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Solo</w:t>
            </w:r>
          </w:p>
        </w:tc>
        <w:tc>
          <w:tcPr>
            <w:tcW w:w="1364" w:type="dxa"/>
            <w:shd w:val="clear" w:color="auto" w:fill="auto"/>
          </w:tcPr>
          <w:p w14:paraId="18340F7A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987" w:type="dxa"/>
            <w:shd w:val="clear" w:color="auto" w:fill="auto"/>
          </w:tcPr>
          <w:p w14:paraId="20428520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14:paraId="32F9F33E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39F56A77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1055" w:type="dxa"/>
            <w:shd w:val="clear" w:color="auto" w:fill="auto"/>
          </w:tcPr>
          <w:p w14:paraId="17022203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</w:t>
            </w:r>
          </w:p>
        </w:tc>
      </w:tr>
      <w:tr w:rsidR="00216E9B" w:rsidRPr="00A13735" w14:paraId="4A6ACD45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65EC39FB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Group</w:t>
            </w:r>
          </w:p>
        </w:tc>
        <w:tc>
          <w:tcPr>
            <w:tcW w:w="1364" w:type="dxa"/>
            <w:shd w:val="clear" w:color="auto" w:fill="auto"/>
          </w:tcPr>
          <w:p w14:paraId="32794832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71D38339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14:paraId="5A5E1279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</w:t>
            </w:r>
          </w:p>
        </w:tc>
        <w:tc>
          <w:tcPr>
            <w:tcW w:w="1150" w:type="dxa"/>
            <w:shd w:val="clear" w:color="auto" w:fill="auto"/>
          </w:tcPr>
          <w:p w14:paraId="65F79408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</w:t>
            </w:r>
          </w:p>
        </w:tc>
        <w:tc>
          <w:tcPr>
            <w:tcW w:w="1055" w:type="dxa"/>
            <w:shd w:val="clear" w:color="auto" w:fill="auto"/>
          </w:tcPr>
          <w:p w14:paraId="65F6DC35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9</w:t>
            </w:r>
          </w:p>
        </w:tc>
      </w:tr>
      <w:tr w:rsidR="00216E9B" w:rsidRPr="00A13735" w14:paraId="1B64DB48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7E51BF1B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Primary care center</w:t>
            </w:r>
          </w:p>
        </w:tc>
        <w:tc>
          <w:tcPr>
            <w:tcW w:w="1364" w:type="dxa"/>
            <w:shd w:val="clear" w:color="auto" w:fill="auto"/>
          </w:tcPr>
          <w:p w14:paraId="211D765B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14:paraId="02524B2B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</w:tcPr>
          <w:p w14:paraId="2A1A5663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4F70DC6C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14:paraId="37C4FE84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</w:tr>
      <w:tr w:rsidR="00216E9B" w:rsidRPr="00A13735" w14:paraId="2E0507E7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073D1E05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Hospital</w:t>
            </w:r>
          </w:p>
        </w:tc>
        <w:tc>
          <w:tcPr>
            <w:tcW w:w="1364" w:type="dxa"/>
            <w:shd w:val="clear" w:color="auto" w:fill="auto"/>
          </w:tcPr>
          <w:p w14:paraId="4EB55685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14:paraId="1DC508B5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</w:tcPr>
          <w:p w14:paraId="2AEBB9CF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3043FA90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14:paraId="3AF04147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</w:tr>
      <w:tr w:rsidR="00216E9B" w:rsidRPr="00A13735" w14:paraId="4352CADA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120CEADC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Multiple</w:t>
            </w:r>
          </w:p>
          <w:p w14:paraId="149AA768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14:paraId="0C14FE13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14:paraId="1C63E8B6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</w:tcPr>
          <w:p w14:paraId="3FE33E5F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0BDC9B75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14:paraId="29447BEC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</w:tr>
      <w:tr w:rsidR="00216E9B" w:rsidRPr="00A13735" w14:paraId="04D53C4A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5A3CD6EC" w14:textId="77777777" w:rsidR="00216E9B" w:rsidRPr="00A13735" w:rsidRDefault="00216E9B" w:rsidP="009F6059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Working as coordinating and advisory physician in a nursing home</w:t>
            </w:r>
          </w:p>
          <w:p w14:paraId="6B0E11BE" w14:textId="77777777" w:rsidR="00216E9B" w:rsidRPr="00A13735" w:rsidRDefault="00216E9B" w:rsidP="009F605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14:paraId="15CBA973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14:paraId="41306B55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</w:tcPr>
          <w:p w14:paraId="79926B73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0131173D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14:paraId="53552765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</w:tr>
      <w:tr w:rsidR="00216E9B" w:rsidRPr="00A13735" w14:paraId="609AB70A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0376A5B9" w14:textId="77777777" w:rsidR="00216E9B" w:rsidRPr="00A13735" w:rsidRDefault="00216E9B" w:rsidP="009F6059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Prior training in ACP</w:t>
            </w:r>
          </w:p>
        </w:tc>
        <w:tc>
          <w:tcPr>
            <w:tcW w:w="1364" w:type="dxa"/>
            <w:shd w:val="clear" w:color="auto" w:fill="auto"/>
          </w:tcPr>
          <w:p w14:paraId="79C05E94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14:paraId="63F952B1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14:paraId="6EE6451D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12F64A32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</w:tcPr>
          <w:p w14:paraId="0D891FEE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16E9B" w:rsidRPr="00A13735" w14:paraId="655C9547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2A6CE2B6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None</w:t>
            </w:r>
          </w:p>
        </w:tc>
        <w:tc>
          <w:tcPr>
            <w:tcW w:w="1364" w:type="dxa"/>
            <w:shd w:val="clear" w:color="auto" w:fill="auto"/>
          </w:tcPr>
          <w:p w14:paraId="2E421F0F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39AE4C1B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</w:t>
            </w:r>
          </w:p>
        </w:tc>
        <w:tc>
          <w:tcPr>
            <w:tcW w:w="1123" w:type="dxa"/>
            <w:shd w:val="clear" w:color="auto" w:fill="auto"/>
          </w:tcPr>
          <w:p w14:paraId="6EAA707D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</w:t>
            </w:r>
          </w:p>
        </w:tc>
        <w:tc>
          <w:tcPr>
            <w:tcW w:w="1150" w:type="dxa"/>
            <w:shd w:val="clear" w:color="auto" w:fill="auto"/>
          </w:tcPr>
          <w:p w14:paraId="1BAA4C98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auto"/>
          </w:tcPr>
          <w:p w14:paraId="6F492D52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0</w:t>
            </w:r>
          </w:p>
        </w:tc>
      </w:tr>
      <w:tr w:rsidR="00216E9B" w:rsidRPr="00A13735" w14:paraId="45A15150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2BD7B39D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Introductory</w:t>
            </w:r>
          </w:p>
        </w:tc>
        <w:tc>
          <w:tcPr>
            <w:tcW w:w="1364" w:type="dxa"/>
            <w:shd w:val="clear" w:color="auto" w:fill="auto"/>
          </w:tcPr>
          <w:p w14:paraId="0D125A51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987" w:type="dxa"/>
            <w:shd w:val="clear" w:color="auto" w:fill="auto"/>
          </w:tcPr>
          <w:p w14:paraId="141F8575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</w:tcPr>
          <w:p w14:paraId="184F9D8B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</w:t>
            </w:r>
          </w:p>
        </w:tc>
        <w:tc>
          <w:tcPr>
            <w:tcW w:w="1150" w:type="dxa"/>
            <w:shd w:val="clear" w:color="auto" w:fill="auto"/>
          </w:tcPr>
          <w:p w14:paraId="415B8E46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14:paraId="706DF6C8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</w:t>
            </w:r>
          </w:p>
        </w:tc>
      </w:tr>
      <w:tr w:rsidR="00216E9B" w:rsidRPr="00A13735" w14:paraId="4C86F54C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58B9513D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Intensive</w:t>
            </w:r>
          </w:p>
        </w:tc>
        <w:tc>
          <w:tcPr>
            <w:tcW w:w="1364" w:type="dxa"/>
            <w:shd w:val="clear" w:color="auto" w:fill="auto"/>
          </w:tcPr>
          <w:p w14:paraId="586E6F92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14:paraId="1FBB08C9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</w:tcPr>
          <w:p w14:paraId="654CCB34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4E1C6EF8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14:paraId="33D9FB35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</w:tr>
      <w:tr w:rsidR="00216E9B" w:rsidRPr="00A13735" w14:paraId="6EE5B5AA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707D44AA" w14:textId="77777777" w:rsidR="00216E9B" w:rsidRPr="00A13735" w:rsidRDefault="00216E9B" w:rsidP="009F6059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Prior training in palliative care</w:t>
            </w:r>
          </w:p>
        </w:tc>
        <w:tc>
          <w:tcPr>
            <w:tcW w:w="1364" w:type="dxa"/>
            <w:shd w:val="clear" w:color="auto" w:fill="auto"/>
          </w:tcPr>
          <w:p w14:paraId="10C028B8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</w:tcPr>
          <w:p w14:paraId="36E6D12B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14:paraId="4FF32C8C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3F00CD1A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</w:tcPr>
          <w:p w14:paraId="1CC93AE9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16E9B" w:rsidRPr="00A13735" w14:paraId="13CCE480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7D771D5C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None</w:t>
            </w:r>
          </w:p>
        </w:tc>
        <w:tc>
          <w:tcPr>
            <w:tcW w:w="1364" w:type="dxa"/>
            <w:shd w:val="clear" w:color="auto" w:fill="auto"/>
          </w:tcPr>
          <w:p w14:paraId="5DAE541F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03DE134A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</w:t>
            </w:r>
          </w:p>
        </w:tc>
        <w:tc>
          <w:tcPr>
            <w:tcW w:w="1123" w:type="dxa"/>
            <w:shd w:val="clear" w:color="auto" w:fill="auto"/>
          </w:tcPr>
          <w:p w14:paraId="7996B22E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</w:t>
            </w:r>
          </w:p>
        </w:tc>
        <w:tc>
          <w:tcPr>
            <w:tcW w:w="1150" w:type="dxa"/>
            <w:shd w:val="clear" w:color="auto" w:fill="auto"/>
          </w:tcPr>
          <w:p w14:paraId="253E86AC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auto"/>
          </w:tcPr>
          <w:p w14:paraId="6AC146FA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2</w:t>
            </w:r>
          </w:p>
        </w:tc>
      </w:tr>
      <w:tr w:rsidR="00216E9B" w:rsidRPr="00A13735" w14:paraId="1FFE1670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3666C9C2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Introductory</w:t>
            </w:r>
          </w:p>
        </w:tc>
        <w:tc>
          <w:tcPr>
            <w:tcW w:w="1364" w:type="dxa"/>
            <w:shd w:val="clear" w:color="auto" w:fill="auto"/>
          </w:tcPr>
          <w:p w14:paraId="2056E75A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987" w:type="dxa"/>
            <w:shd w:val="clear" w:color="auto" w:fill="auto"/>
          </w:tcPr>
          <w:p w14:paraId="40F6334C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</w:tcPr>
          <w:p w14:paraId="401ACF03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5F848F36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055" w:type="dxa"/>
            <w:shd w:val="clear" w:color="auto" w:fill="auto"/>
          </w:tcPr>
          <w:p w14:paraId="7B7704BF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</w:tr>
      <w:tr w:rsidR="00216E9B" w:rsidRPr="00A13735" w14:paraId="7F081D4D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tcBorders>
              <w:bottom w:val="single" w:sz="4" w:space="0" w:color="auto"/>
            </w:tcBorders>
            <w:shd w:val="clear" w:color="auto" w:fill="auto"/>
          </w:tcPr>
          <w:p w14:paraId="71AF94AF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Intensive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</w:tcPr>
          <w:p w14:paraId="77E80125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1A80E726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5E305646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7F6AA17A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</w:tcPr>
          <w:p w14:paraId="38C1D4A9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</w:tr>
      <w:tr w:rsidR="00216E9B" w:rsidRPr="00A13735" w14:paraId="2EF5BBEA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8FEDE" w14:textId="77777777" w:rsidR="00216E9B" w:rsidRPr="00A13735" w:rsidRDefault="00216E9B" w:rsidP="009F6059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Patients (n=11)</w:t>
            </w:r>
          </w:p>
        </w:tc>
        <w:tc>
          <w:tcPr>
            <w:tcW w:w="56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67A10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16E9B" w:rsidRPr="00A13735" w14:paraId="2DCFA81D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tcBorders>
              <w:top w:val="single" w:sz="4" w:space="0" w:color="auto"/>
            </w:tcBorders>
            <w:shd w:val="clear" w:color="auto" w:fill="auto"/>
          </w:tcPr>
          <w:p w14:paraId="2436BC7A" w14:textId="77777777" w:rsidR="00216E9B" w:rsidRPr="00A13735" w:rsidRDefault="00216E9B" w:rsidP="009F6059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Age in years, Mean, SD</w:t>
            </w:r>
          </w:p>
        </w:tc>
        <w:tc>
          <w:tcPr>
            <w:tcW w:w="567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2E95E33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70.2 (11.2)</w:t>
            </w:r>
          </w:p>
        </w:tc>
      </w:tr>
      <w:tr w:rsidR="00216E9B" w:rsidRPr="00A13735" w14:paraId="682561E3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1271355B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Age range</w:t>
            </w:r>
          </w:p>
          <w:p w14:paraId="1C18AF37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5679" w:type="dxa"/>
            <w:gridSpan w:val="5"/>
            <w:shd w:val="clear" w:color="auto" w:fill="auto"/>
          </w:tcPr>
          <w:p w14:paraId="7A068B92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8-86</w:t>
            </w:r>
          </w:p>
        </w:tc>
      </w:tr>
      <w:tr w:rsidR="00216E9B" w:rsidRPr="00A13735" w14:paraId="0407DB2B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7D29396C" w14:textId="77777777" w:rsidR="00216E9B" w:rsidRPr="00A13735" w:rsidRDefault="00216E9B" w:rsidP="009F6059">
            <w:pPr>
              <w:rPr>
                <w:sz w:val="20"/>
                <w:szCs w:val="20"/>
              </w:rPr>
            </w:pPr>
          </w:p>
        </w:tc>
        <w:tc>
          <w:tcPr>
            <w:tcW w:w="5679" w:type="dxa"/>
            <w:gridSpan w:val="5"/>
            <w:shd w:val="clear" w:color="auto" w:fill="auto"/>
          </w:tcPr>
          <w:p w14:paraId="318CDD05" w14:textId="77777777" w:rsidR="00216E9B" w:rsidRPr="00B360F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360F5">
              <w:rPr>
                <w:b/>
                <w:sz w:val="20"/>
                <w:szCs w:val="20"/>
              </w:rPr>
              <w:t>Total (n=)</w:t>
            </w:r>
          </w:p>
        </w:tc>
      </w:tr>
      <w:tr w:rsidR="00216E9B" w:rsidRPr="00A13735" w14:paraId="7A10949A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3C6FA5A3" w14:textId="77777777" w:rsidR="00216E9B" w:rsidRPr="00A13735" w:rsidRDefault="00216E9B" w:rsidP="009F6059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Female sex</w:t>
            </w:r>
          </w:p>
        </w:tc>
        <w:tc>
          <w:tcPr>
            <w:tcW w:w="5679" w:type="dxa"/>
            <w:gridSpan w:val="5"/>
            <w:shd w:val="clear" w:color="auto" w:fill="auto"/>
          </w:tcPr>
          <w:p w14:paraId="22322DB7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</w:t>
            </w:r>
          </w:p>
        </w:tc>
      </w:tr>
      <w:tr w:rsidR="00216E9B" w:rsidRPr="00A13735" w14:paraId="05F07B15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6921D0F4" w14:textId="77777777" w:rsidR="00216E9B" w:rsidRPr="00A13735" w:rsidRDefault="00216E9B" w:rsidP="009F6059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Marital status</w:t>
            </w:r>
          </w:p>
        </w:tc>
        <w:tc>
          <w:tcPr>
            <w:tcW w:w="5679" w:type="dxa"/>
            <w:gridSpan w:val="5"/>
            <w:shd w:val="clear" w:color="auto" w:fill="auto"/>
          </w:tcPr>
          <w:p w14:paraId="515A07F7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16E9B" w:rsidRPr="00A13735" w14:paraId="7C88B888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shd w:val="clear" w:color="auto" w:fill="auto"/>
          </w:tcPr>
          <w:p w14:paraId="75AE7AC4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-Married, civil union, or domestic partnership</w:t>
            </w:r>
          </w:p>
        </w:tc>
        <w:tc>
          <w:tcPr>
            <w:tcW w:w="5679" w:type="dxa"/>
            <w:gridSpan w:val="5"/>
            <w:shd w:val="clear" w:color="auto" w:fill="auto"/>
          </w:tcPr>
          <w:p w14:paraId="41A89C80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6</w:t>
            </w:r>
          </w:p>
        </w:tc>
      </w:tr>
      <w:tr w:rsidR="00216E9B" w:rsidRPr="00A13735" w14:paraId="02290466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tcBorders>
              <w:top w:val="none" w:sz="0" w:space="0" w:color="auto"/>
              <w:bottom w:val="none" w:sz="0" w:space="0" w:color="auto"/>
            </w:tcBorders>
          </w:tcPr>
          <w:p w14:paraId="241C3809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-Widow(er)</w:t>
            </w:r>
          </w:p>
        </w:tc>
        <w:tc>
          <w:tcPr>
            <w:tcW w:w="5679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699E8A35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</w:t>
            </w:r>
          </w:p>
        </w:tc>
      </w:tr>
      <w:tr w:rsidR="00216E9B" w:rsidRPr="00A13735" w14:paraId="66B22335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7A9A7B2B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-Divorced or single, never married</w:t>
            </w:r>
          </w:p>
        </w:tc>
        <w:tc>
          <w:tcPr>
            <w:tcW w:w="5679" w:type="dxa"/>
            <w:gridSpan w:val="5"/>
          </w:tcPr>
          <w:p w14:paraId="137410B8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</w:t>
            </w:r>
          </w:p>
        </w:tc>
      </w:tr>
      <w:tr w:rsidR="00216E9B" w:rsidRPr="00A13735" w14:paraId="6DF39E13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tcBorders>
              <w:top w:val="none" w:sz="0" w:space="0" w:color="auto"/>
              <w:bottom w:val="none" w:sz="0" w:space="0" w:color="auto"/>
            </w:tcBorders>
          </w:tcPr>
          <w:p w14:paraId="5AFD8337" w14:textId="77777777" w:rsidR="00216E9B" w:rsidRPr="00A13735" w:rsidRDefault="00216E9B" w:rsidP="009F6059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Diagnosis</w:t>
            </w:r>
          </w:p>
        </w:tc>
        <w:tc>
          <w:tcPr>
            <w:tcW w:w="5679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4A9FC273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16E9B" w:rsidRPr="00A13735" w14:paraId="07E7D0B2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3604391C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Oncological</w:t>
            </w:r>
          </w:p>
        </w:tc>
        <w:tc>
          <w:tcPr>
            <w:tcW w:w="5679" w:type="dxa"/>
            <w:gridSpan w:val="5"/>
          </w:tcPr>
          <w:p w14:paraId="5B0FCAE6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</w:t>
            </w:r>
          </w:p>
        </w:tc>
      </w:tr>
      <w:tr w:rsidR="00216E9B" w:rsidRPr="00A13735" w14:paraId="23A823DB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  <w:tcBorders>
              <w:top w:val="none" w:sz="0" w:space="0" w:color="auto"/>
              <w:bottom w:val="none" w:sz="0" w:space="0" w:color="auto"/>
            </w:tcBorders>
          </w:tcPr>
          <w:p w14:paraId="633DE8CC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lastRenderedPageBreak/>
              <w:t>Frailty</w:t>
            </w:r>
          </w:p>
        </w:tc>
        <w:tc>
          <w:tcPr>
            <w:tcW w:w="5679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5918B36C" w14:textId="77777777" w:rsidR="00216E9B" w:rsidRPr="00A13735" w:rsidRDefault="00216E9B" w:rsidP="009F6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5</w:t>
            </w:r>
          </w:p>
        </w:tc>
      </w:tr>
      <w:tr w:rsidR="00216E9B" w:rsidRPr="00A13735" w14:paraId="5F601980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dxa"/>
          </w:tcPr>
          <w:p w14:paraId="04745870" w14:textId="77777777" w:rsidR="00216E9B" w:rsidRPr="00A13735" w:rsidRDefault="00216E9B" w:rsidP="009F6059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Organ failure (renal disease)</w:t>
            </w:r>
          </w:p>
        </w:tc>
        <w:tc>
          <w:tcPr>
            <w:tcW w:w="5679" w:type="dxa"/>
            <w:gridSpan w:val="5"/>
          </w:tcPr>
          <w:p w14:paraId="7E7165EC" w14:textId="77777777" w:rsidR="00216E9B" w:rsidRPr="00A13735" w:rsidRDefault="00216E9B" w:rsidP="009F6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</w:t>
            </w:r>
          </w:p>
        </w:tc>
      </w:tr>
    </w:tbl>
    <w:p w14:paraId="04BF2CA1" w14:textId="74B8BA48" w:rsidR="00216E9B" w:rsidRDefault="00216E9B" w:rsidP="00216E9B">
      <w:pPr>
        <w:jc w:val="both"/>
        <w:rPr>
          <w:sz w:val="20"/>
          <w:szCs w:val="20"/>
        </w:rPr>
      </w:pPr>
    </w:p>
    <w:p w14:paraId="6DCF432E" w14:textId="22232B45" w:rsidR="007D3004" w:rsidRDefault="007D3004" w:rsidP="00216E9B">
      <w:pPr>
        <w:jc w:val="both"/>
        <w:rPr>
          <w:sz w:val="20"/>
          <w:szCs w:val="20"/>
        </w:rPr>
      </w:pPr>
    </w:p>
    <w:p w14:paraId="3A3FB070" w14:textId="2C320C21" w:rsidR="007D3004" w:rsidRDefault="007D3004" w:rsidP="00216E9B">
      <w:pPr>
        <w:jc w:val="both"/>
        <w:rPr>
          <w:sz w:val="20"/>
          <w:szCs w:val="20"/>
        </w:rPr>
      </w:pPr>
    </w:p>
    <w:p w14:paraId="17080A15" w14:textId="77777777" w:rsidR="007D3004" w:rsidRDefault="007D3004" w:rsidP="00216E9B">
      <w:pPr>
        <w:jc w:val="both"/>
        <w:rPr>
          <w:sz w:val="20"/>
          <w:szCs w:val="20"/>
        </w:rPr>
      </w:pPr>
    </w:p>
    <w:p w14:paraId="1C11CC98" w14:textId="70509CA2" w:rsidR="007D3004" w:rsidRPr="00F85489" w:rsidRDefault="007D3004" w:rsidP="007D3004">
      <w:pPr>
        <w:rPr>
          <w:b/>
        </w:rPr>
      </w:pPr>
      <w:r>
        <w:rPr>
          <w:b/>
        </w:rPr>
        <w:t>Table S2. Baseline p</w:t>
      </w:r>
      <w:r w:rsidRPr="00F85489">
        <w:rPr>
          <w:b/>
        </w:rPr>
        <w:t>articipant characteristics by study a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1"/>
        <w:gridCol w:w="1649"/>
        <w:gridCol w:w="1685"/>
      </w:tblGrid>
      <w:tr w:rsidR="007D3004" w:rsidRPr="00682A0E" w14:paraId="1D1D2CD9" w14:textId="77777777" w:rsidTr="009F6059"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E29DE3" w14:textId="77777777" w:rsidR="007D3004" w:rsidRPr="00682A0E" w:rsidRDefault="007D3004" w:rsidP="009F6059">
            <w:pPr>
              <w:rPr>
                <w:b/>
                <w:sz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D006ED" w14:textId="77777777" w:rsidR="007D3004" w:rsidRPr="00682A0E" w:rsidRDefault="007D3004" w:rsidP="009F6059">
            <w:pPr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Control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A67682" w14:textId="77777777" w:rsidR="007D3004" w:rsidRPr="00682A0E" w:rsidRDefault="007D3004" w:rsidP="009F6059">
            <w:pPr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Intervention</w:t>
            </w:r>
          </w:p>
        </w:tc>
      </w:tr>
      <w:tr w:rsidR="007D3004" w:rsidRPr="00682A0E" w14:paraId="013119F5" w14:textId="77777777" w:rsidTr="009F6059"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E4F96" w14:textId="77777777" w:rsidR="007D3004" w:rsidRPr="00682A0E" w:rsidRDefault="007D3004" w:rsidP="009F6059">
            <w:pPr>
              <w:rPr>
                <w:b/>
                <w:sz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4FDD4B" w14:textId="77777777" w:rsidR="007D3004" w:rsidRPr="00682A0E" w:rsidRDefault="007D3004" w:rsidP="009F6059">
            <w:pPr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N(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E9821C" w14:textId="77777777" w:rsidR="007D3004" w:rsidRPr="00682A0E" w:rsidRDefault="007D3004" w:rsidP="009F6059">
            <w:pPr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N(%)</w:t>
            </w:r>
          </w:p>
        </w:tc>
      </w:tr>
      <w:tr w:rsidR="007D3004" w:rsidRPr="00682A0E" w14:paraId="3EE2CB64" w14:textId="77777777" w:rsidTr="009F6059"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D7ECE" w14:textId="77777777" w:rsidR="007D3004" w:rsidRPr="00682A0E" w:rsidRDefault="007D3004" w:rsidP="009F6059">
            <w:pPr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GPs (N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68486" w14:textId="77777777" w:rsidR="007D3004" w:rsidRPr="00682A0E" w:rsidRDefault="007D3004" w:rsidP="009F6059">
            <w:pPr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17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6C5E6" w14:textId="77777777" w:rsidR="007D3004" w:rsidRPr="00682A0E" w:rsidRDefault="007D3004" w:rsidP="009F6059">
            <w:pPr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18</w:t>
            </w:r>
          </w:p>
        </w:tc>
      </w:tr>
      <w:tr w:rsidR="007D3004" w:rsidRPr="00682A0E" w14:paraId="44E37FE0" w14:textId="77777777" w:rsidTr="009F6059"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A19612" w14:textId="77777777" w:rsidR="007D3004" w:rsidRPr="00F85489" w:rsidRDefault="007D3004" w:rsidP="009F6059">
            <w:pPr>
              <w:rPr>
                <w:sz w:val="20"/>
              </w:rPr>
            </w:pPr>
            <w:r w:rsidRPr="00910B17">
              <w:rPr>
                <w:b/>
                <w:sz w:val="20"/>
              </w:rPr>
              <w:t xml:space="preserve">Age </w:t>
            </w:r>
            <w:r w:rsidRPr="00910B17">
              <w:rPr>
                <w:rFonts w:cstheme="minorHAnsi"/>
                <w:b/>
                <w:sz w:val="20"/>
              </w:rPr>
              <w:t>≥</w:t>
            </w:r>
            <w:r w:rsidRPr="00910B17">
              <w:rPr>
                <w:b/>
                <w:sz w:val="20"/>
              </w:rPr>
              <w:t>37</w:t>
            </w:r>
            <w:r w:rsidRPr="00F85489">
              <w:rPr>
                <w:sz w:val="20"/>
              </w:rPr>
              <w:t xml:space="preserve"> (sample median</w:t>
            </w:r>
            <w:r>
              <w:rPr>
                <w:sz w:val="20"/>
              </w:rPr>
              <w:t>;</w:t>
            </w:r>
            <w:r w:rsidRPr="00F85489">
              <w:rPr>
                <w:sz w:val="20"/>
              </w:rPr>
              <w:t xml:space="preserve"> </w:t>
            </w:r>
            <w:r>
              <w:rPr>
                <w:sz w:val="20"/>
              </w:rPr>
              <w:t>sample range 26-64</w:t>
            </w:r>
            <w:r w:rsidRPr="00F85489">
              <w:rPr>
                <w:sz w:val="20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06E2BD" w14:textId="77777777" w:rsidR="007D3004" w:rsidRPr="00F068D2" w:rsidRDefault="007D3004" w:rsidP="009F6059">
            <w:pPr>
              <w:rPr>
                <w:sz w:val="20"/>
              </w:rPr>
            </w:pPr>
            <w:r w:rsidRPr="00F068D2">
              <w:rPr>
                <w:sz w:val="20"/>
              </w:rPr>
              <w:t>6 (35.3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356153" w14:textId="77777777" w:rsidR="007D3004" w:rsidRPr="00682A0E" w:rsidRDefault="007D3004" w:rsidP="009F6059">
            <w:pPr>
              <w:rPr>
                <w:sz w:val="20"/>
              </w:rPr>
            </w:pPr>
            <w:r>
              <w:rPr>
                <w:sz w:val="20"/>
              </w:rPr>
              <w:t>12 (66.7)</w:t>
            </w:r>
          </w:p>
        </w:tc>
      </w:tr>
      <w:tr w:rsidR="007D3004" w:rsidRPr="00682A0E" w14:paraId="2275CA03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D7C3B" w14:textId="77777777" w:rsidR="007D3004" w:rsidRPr="00910B17" w:rsidRDefault="007D3004" w:rsidP="009F6059">
            <w:pPr>
              <w:spacing w:before="240"/>
              <w:rPr>
                <w:b/>
                <w:sz w:val="20"/>
              </w:rPr>
            </w:pPr>
            <w:r w:rsidRPr="00910B17">
              <w:rPr>
                <w:b/>
                <w:sz w:val="20"/>
              </w:rPr>
              <w:t xml:space="preserve">Female </w:t>
            </w:r>
            <w:r>
              <w:rPr>
                <w:b/>
                <w:sz w:val="20"/>
              </w:rPr>
              <w:t>gend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3C4B1" w14:textId="77777777" w:rsidR="007D3004" w:rsidRPr="00F068D2" w:rsidRDefault="007D3004" w:rsidP="009F6059">
            <w:pPr>
              <w:spacing w:before="240"/>
              <w:rPr>
                <w:sz w:val="20"/>
              </w:rPr>
            </w:pPr>
            <w:r w:rsidRPr="00F068D2">
              <w:rPr>
                <w:sz w:val="20"/>
              </w:rPr>
              <w:t>11 (64.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D8B4C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  <w:r w:rsidRPr="00682A0E">
              <w:rPr>
                <w:sz w:val="20"/>
              </w:rPr>
              <w:t>9 (50)</w:t>
            </w:r>
          </w:p>
        </w:tc>
      </w:tr>
      <w:tr w:rsidR="007D3004" w:rsidRPr="00682A0E" w14:paraId="60DDB35F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3A20B" w14:textId="77777777" w:rsidR="007D3004" w:rsidRPr="00F85489" w:rsidRDefault="007D3004" w:rsidP="009F6059">
            <w:pPr>
              <w:spacing w:before="240"/>
              <w:rPr>
                <w:sz w:val="20"/>
              </w:rPr>
            </w:pPr>
            <w:r w:rsidRPr="00910B17">
              <w:rPr>
                <w:b/>
                <w:sz w:val="20"/>
              </w:rPr>
              <w:t xml:space="preserve">Years of practice experience </w:t>
            </w:r>
            <w:r w:rsidRPr="00910B17">
              <w:rPr>
                <w:rFonts w:cstheme="minorHAnsi"/>
                <w:b/>
                <w:sz w:val="20"/>
              </w:rPr>
              <w:t>≥</w:t>
            </w:r>
            <w:r w:rsidRPr="00910B17">
              <w:rPr>
                <w:b/>
                <w:sz w:val="20"/>
              </w:rPr>
              <w:t>9</w:t>
            </w:r>
            <w:r w:rsidRPr="00F85489">
              <w:rPr>
                <w:sz w:val="20"/>
              </w:rPr>
              <w:t xml:space="preserve"> (sample median</w:t>
            </w:r>
            <w:r>
              <w:rPr>
                <w:sz w:val="20"/>
              </w:rPr>
              <w:t>;</w:t>
            </w:r>
            <w:r w:rsidRPr="00F85489">
              <w:rPr>
                <w:sz w:val="20"/>
              </w:rPr>
              <w:t xml:space="preserve"> </w:t>
            </w:r>
            <w:r>
              <w:rPr>
                <w:sz w:val="20"/>
              </w:rPr>
              <w:t>sample range 1-39</w:t>
            </w:r>
            <w:r w:rsidRPr="00F85489">
              <w:rPr>
                <w:sz w:val="20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C4861" w14:textId="77777777" w:rsidR="007D3004" w:rsidRPr="00F068D2" w:rsidRDefault="007D3004" w:rsidP="009F6059">
            <w:pPr>
              <w:spacing w:before="240"/>
              <w:rPr>
                <w:sz w:val="20"/>
              </w:rPr>
            </w:pPr>
            <w:r w:rsidRPr="00F068D2">
              <w:rPr>
                <w:sz w:val="20"/>
              </w:rPr>
              <w:t>7 (41.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1768D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  <w:r>
              <w:rPr>
                <w:sz w:val="20"/>
              </w:rPr>
              <w:t>12 (66.7)</w:t>
            </w:r>
          </w:p>
        </w:tc>
      </w:tr>
      <w:tr w:rsidR="007D3004" w:rsidRPr="00682A0E" w14:paraId="1BC0CA28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72D89" w14:textId="77777777" w:rsidR="007D3004" w:rsidRPr="00F068D2" w:rsidRDefault="007D3004" w:rsidP="009F6059">
            <w:pPr>
              <w:spacing w:before="240"/>
              <w:rPr>
                <w:b/>
                <w:sz w:val="20"/>
              </w:rPr>
            </w:pPr>
            <w:r w:rsidRPr="00F068D2">
              <w:rPr>
                <w:b/>
                <w:sz w:val="20"/>
              </w:rPr>
              <w:t>Practice type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ABB6F" w14:textId="77777777" w:rsidR="007D3004" w:rsidRPr="00F068D2" w:rsidRDefault="007D3004" w:rsidP="009F6059">
            <w:pPr>
              <w:spacing w:before="240"/>
              <w:rPr>
                <w:sz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562EC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</w:p>
        </w:tc>
      </w:tr>
      <w:tr w:rsidR="007D3004" w:rsidRPr="00682A0E" w14:paraId="10BE432F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832E0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Solo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4AD1F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4 (23.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22765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4 (22.2)</w:t>
            </w:r>
          </w:p>
        </w:tc>
      </w:tr>
      <w:tr w:rsidR="007D3004" w:rsidRPr="00682A0E" w14:paraId="50567BB4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40E5B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Group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7A04F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9 (52.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DDC39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2 (66.7)</w:t>
            </w:r>
          </w:p>
        </w:tc>
      </w:tr>
      <w:tr w:rsidR="007D3004" w:rsidRPr="00682A0E" w14:paraId="55E549BD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4921E" w14:textId="77777777" w:rsidR="007D3004" w:rsidRPr="006E3196" w:rsidRDefault="007D3004" w:rsidP="009F6059">
            <w:pPr>
              <w:ind w:firstLine="316"/>
              <w:rPr>
                <w:sz w:val="20"/>
                <w:vertAlign w:val="superscript"/>
              </w:rPr>
            </w:pPr>
            <w:r>
              <w:rPr>
                <w:sz w:val="20"/>
              </w:rPr>
              <w:t>Primary care</w:t>
            </w:r>
            <w:r w:rsidRPr="00682A0E">
              <w:rPr>
                <w:sz w:val="20"/>
              </w:rPr>
              <w:t xml:space="preserve"> center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647B1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3 (17.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90D05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 (5.6)</w:t>
            </w:r>
          </w:p>
        </w:tc>
      </w:tr>
      <w:tr w:rsidR="007D3004" w:rsidRPr="00682A0E" w14:paraId="590A44F1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AB817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Hospita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541CB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0 (0.0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9D0C1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0 (0.00)</w:t>
            </w:r>
          </w:p>
        </w:tc>
      </w:tr>
      <w:tr w:rsidR="007D3004" w:rsidRPr="00682A0E" w14:paraId="32406DF5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3C0AB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Multipl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34845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 (5.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86B7E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 (5.6)</w:t>
            </w:r>
          </w:p>
        </w:tc>
      </w:tr>
      <w:tr w:rsidR="007D3004" w:rsidRPr="00682A0E" w14:paraId="4F634863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717C9" w14:textId="77777777" w:rsidR="007D3004" w:rsidRPr="00910B17" w:rsidRDefault="007D3004" w:rsidP="009F6059">
            <w:pPr>
              <w:spacing w:before="240"/>
              <w:rPr>
                <w:b/>
                <w:sz w:val="20"/>
              </w:rPr>
            </w:pPr>
            <w:r w:rsidRPr="00910B17">
              <w:rPr>
                <w:b/>
                <w:sz w:val="20"/>
              </w:rPr>
              <w:t>Coordinating and advisory physician</w:t>
            </w:r>
            <w:r w:rsidRPr="00910B17">
              <w:rPr>
                <w:b/>
                <w:sz w:val="20"/>
                <w:vertAlign w:val="superscript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86B50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3 (17.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9A81D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 (5.6)</w:t>
            </w:r>
          </w:p>
        </w:tc>
      </w:tr>
      <w:tr w:rsidR="007D3004" w:rsidRPr="00682A0E" w14:paraId="36E9897B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CCE84" w14:textId="77777777" w:rsidR="007D3004" w:rsidRPr="00910B17" w:rsidRDefault="007D3004" w:rsidP="009F6059">
            <w:pPr>
              <w:rPr>
                <w:b/>
                <w:sz w:val="20"/>
              </w:rPr>
            </w:pPr>
            <w:r w:rsidRPr="00910B17">
              <w:rPr>
                <w:b/>
                <w:sz w:val="20"/>
              </w:rPr>
              <w:t>Palliative home care team memb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B5B8B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 (5.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3C92C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0 (0.00)</w:t>
            </w:r>
          </w:p>
        </w:tc>
      </w:tr>
      <w:tr w:rsidR="007D3004" w:rsidRPr="00682A0E" w14:paraId="620EB0D6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C0E1F" w14:textId="77777777" w:rsidR="007D3004" w:rsidRPr="00682A0E" w:rsidRDefault="007D3004" w:rsidP="009F6059">
            <w:pPr>
              <w:spacing w:before="240"/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Prior training in ACP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69E51" w14:textId="77777777" w:rsidR="007D3004" w:rsidRPr="00682A0E" w:rsidRDefault="007D3004" w:rsidP="009F6059">
            <w:pPr>
              <w:rPr>
                <w:sz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46836" w14:textId="77777777" w:rsidR="007D3004" w:rsidRPr="00682A0E" w:rsidRDefault="007D3004" w:rsidP="009F6059">
            <w:pPr>
              <w:rPr>
                <w:sz w:val="20"/>
              </w:rPr>
            </w:pPr>
          </w:p>
        </w:tc>
      </w:tr>
      <w:tr w:rsidR="007D3004" w:rsidRPr="00682A0E" w14:paraId="01D70AC9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2FE0C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Non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8F94F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4 (82.4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13B92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3 (72.2)</w:t>
            </w:r>
          </w:p>
        </w:tc>
      </w:tr>
      <w:tr w:rsidR="007D3004" w:rsidRPr="00682A0E" w14:paraId="3C2C5C8E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58415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Introductor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8E2EA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2 (11.8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E7DA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5 (27.8)</w:t>
            </w:r>
          </w:p>
        </w:tc>
      </w:tr>
      <w:tr w:rsidR="007D3004" w:rsidRPr="00682A0E" w14:paraId="47138B49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78812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Intensiv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BD97B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 (5.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30D57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0 (0.00)</w:t>
            </w:r>
          </w:p>
        </w:tc>
      </w:tr>
      <w:tr w:rsidR="007D3004" w:rsidRPr="00682A0E" w14:paraId="14A83E59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350B3" w14:textId="77777777" w:rsidR="007D3004" w:rsidRPr="00682A0E" w:rsidRDefault="007D3004" w:rsidP="009F6059">
            <w:pPr>
              <w:spacing w:before="240"/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Prior training in palliative car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BD36B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A9B64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</w:p>
        </w:tc>
      </w:tr>
      <w:tr w:rsidR="007D3004" w:rsidRPr="00682A0E" w14:paraId="1A899FCA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C88D8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Non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A75E5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1 (64.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9D193" w14:textId="77777777" w:rsidR="007D3004" w:rsidRPr="00682A0E" w:rsidRDefault="007D3004" w:rsidP="009F6059">
            <w:pPr>
              <w:tabs>
                <w:tab w:val="center" w:pos="793"/>
              </w:tabs>
              <w:rPr>
                <w:sz w:val="20"/>
              </w:rPr>
            </w:pPr>
            <w:r w:rsidRPr="00682A0E">
              <w:rPr>
                <w:sz w:val="20"/>
              </w:rPr>
              <w:t>11 (61.1)</w:t>
            </w:r>
            <w:r w:rsidRPr="00682A0E">
              <w:rPr>
                <w:sz w:val="20"/>
              </w:rPr>
              <w:tab/>
            </w:r>
          </w:p>
        </w:tc>
      </w:tr>
      <w:tr w:rsidR="007D3004" w:rsidRPr="00682A0E" w14:paraId="66070889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3C261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Introductor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4CD57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5 (29.4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67518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6 (33.3)</w:t>
            </w:r>
          </w:p>
        </w:tc>
      </w:tr>
      <w:tr w:rsidR="007D3004" w:rsidRPr="00682A0E" w14:paraId="1C978EF8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F627C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Intensiv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20C69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 (5.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2D80F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 (5.6)</w:t>
            </w:r>
          </w:p>
        </w:tc>
      </w:tr>
      <w:tr w:rsidR="007D3004" w:rsidRPr="00682A0E" w14:paraId="64525D6A" w14:textId="77777777" w:rsidTr="009F6059"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4798F" w14:textId="77777777" w:rsidR="007D3004" w:rsidRPr="006E3196" w:rsidRDefault="007D3004" w:rsidP="009F6059">
            <w:pPr>
              <w:rPr>
                <w:b/>
                <w:sz w:val="20"/>
                <w:vertAlign w:val="superscript"/>
              </w:rPr>
            </w:pPr>
            <w:r w:rsidRPr="00682A0E">
              <w:rPr>
                <w:b/>
                <w:sz w:val="20"/>
              </w:rPr>
              <w:t>Patients (N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C86F5E" w14:textId="77777777" w:rsidR="007D3004" w:rsidRPr="00682A0E" w:rsidRDefault="007D3004" w:rsidP="009F6059">
            <w:pPr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42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  <w:vertAlign w:val="superscript"/>
              </w:rPr>
              <w:t>d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52BE9" w14:textId="77777777" w:rsidR="007D3004" w:rsidRPr="00682A0E" w:rsidRDefault="007D3004" w:rsidP="009F6059">
            <w:pPr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53</w:t>
            </w:r>
          </w:p>
        </w:tc>
      </w:tr>
      <w:tr w:rsidR="007D3004" w:rsidRPr="00682A0E" w14:paraId="623A460B" w14:textId="77777777" w:rsidTr="009F6059"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D68832" w14:textId="77777777" w:rsidR="007D3004" w:rsidRPr="00F85489" w:rsidRDefault="007D3004" w:rsidP="009F6059">
            <w:pPr>
              <w:rPr>
                <w:sz w:val="20"/>
              </w:rPr>
            </w:pPr>
            <w:r w:rsidRPr="00AC2512">
              <w:rPr>
                <w:b/>
                <w:sz w:val="20"/>
              </w:rPr>
              <w:t>Age</w:t>
            </w:r>
            <w:r w:rsidRPr="00AC2512">
              <w:rPr>
                <w:rFonts w:cstheme="minorHAnsi"/>
                <w:b/>
                <w:sz w:val="20"/>
              </w:rPr>
              <w:t>≥</w:t>
            </w:r>
            <w:r w:rsidRPr="00AC2512">
              <w:rPr>
                <w:b/>
                <w:sz w:val="20"/>
              </w:rPr>
              <w:t>80</w:t>
            </w:r>
            <w:r w:rsidRPr="00F85489">
              <w:rPr>
                <w:sz w:val="20"/>
              </w:rPr>
              <w:t xml:space="preserve"> (sample median</w:t>
            </w:r>
            <w:r>
              <w:rPr>
                <w:sz w:val="20"/>
              </w:rPr>
              <w:t>; sample range 42-95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33B417" w14:textId="77777777" w:rsidR="007D3004" w:rsidRPr="00682A0E" w:rsidRDefault="007D3004" w:rsidP="009F6059">
            <w:pPr>
              <w:rPr>
                <w:sz w:val="20"/>
              </w:rPr>
            </w:pPr>
            <w:r>
              <w:rPr>
                <w:sz w:val="20"/>
              </w:rPr>
              <w:t>23 (54.8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90AC98" w14:textId="77777777" w:rsidR="007D3004" w:rsidRPr="00682A0E" w:rsidRDefault="007D3004" w:rsidP="009F6059">
            <w:pPr>
              <w:rPr>
                <w:sz w:val="20"/>
              </w:rPr>
            </w:pPr>
            <w:r>
              <w:rPr>
                <w:sz w:val="20"/>
              </w:rPr>
              <w:t>25 (47.2)</w:t>
            </w:r>
          </w:p>
        </w:tc>
      </w:tr>
      <w:tr w:rsidR="007D3004" w:rsidRPr="00682A0E" w14:paraId="7521A001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DF387" w14:textId="77777777" w:rsidR="007D3004" w:rsidRPr="00AC2512" w:rsidRDefault="007D3004" w:rsidP="009F6059">
            <w:pPr>
              <w:spacing w:before="240"/>
              <w:rPr>
                <w:b/>
                <w:sz w:val="20"/>
              </w:rPr>
            </w:pPr>
            <w:r w:rsidRPr="00AC2512">
              <w:rPr>
                <w:b/>
                <w:sz w:val="20"/>
              </w:rPr>
              <w:lastRenderedPageBreak/>
              <w:t xml:space="preserve">Female </w:t>
            </w:r>
            <w:r>
              <w:rPr>
                <w:b/>
                <w:sz w:val="20"/>
              </w:rPr>
              <w:t>gend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47295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  <w:r w:rsidRPr="00682A0E">
              <w:rPr>
                <w:sz w:val="20"/>
              </w:rPr>
              <w:t>25 (59.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CB7BD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  <w:r w:rsidRPr="00682A0E">
              <w:rPr>
                <w:sz w:val="20"/>
              </w:rPr>
              <w:t>25 (47.2)</w:t>
            </w:r>
          </w:p>
        </w:tc>
      </w:tr>
      <w:tr w:rsidR="007D3004" w:rsidRPr="00682A0E" w14:paraId="40EB4114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4381B" w14:textId="77777777" w:rsidR="007D3004" w:rsidRPr="00682A0E" w:rsidRDefault="007D3004" w:rsidP="009F6059">
            <w:pPr>
              <w:spacing w:before="240"/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Marital statu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93376" w14:textId="77777777" w:rsidR="007D3004" w:rsidRPr="00682A0E" w:rsidRDefault="007D3004" w:rsidP="009F6059">
            <w:pPr>
              <w:rPr>
                <w:sz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7EC91" w14:textId="77777777" w:rsidR="007D3004" w:rsidRPr="00682A0E" w:rsidRDefault="007D3004" w:rsidP="009F6059">
            <w:pPr>
              <w:rPr>
                <w:sz w:val="20"/>
              </w:rPr>
            </w:pPr>
          </w:p>
        </w:tc>
      </w:tr>
      <w:tr w:rsidR="007D3004" w:rsidRPr="00682A0E" w14:paraId="2AE8D89A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C8445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Married, civil union, domestic partnership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B0309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7 (40.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06468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28 (52.8)</w:t>
            </w:r>
          </w:p>
        </w:tc>
      </w:tr>
      <w:tr w:rsidR="007D3004" w:rsidRPr="00682A0E" w14:paraId="3A5C8BD3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A5839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Widow(er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7591A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7 (40.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1FE7B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20 (37.7)</w:t>
            </w:r>
          </w:p>
        </w:tc>
      </w:tr>
      <w:tr w:rsidR="007D3004" w:rsidRPr="00682A0E" w14:paraId="385E4AD0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D0103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Divorced, or single never marri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C7E05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8 (1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B6CEC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5 (9.4)</w:t>
            </w:r>
          </w:p>
        </w:tc>
      </w:tr>
      <w:tr w:rsidR="007D3004" w:rsidRPr="00682A0E" w14:paraId="140725FB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8E66E" w14:textId="77777777" w:rsidR="007D3004" w:rsidRPr="00682A0E" w:rsidRDefault="007D3004" w:rsidP="009F6059">
            <w:pPr>
              <w:spacing w:before="240"/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Highest educational attainmen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CCDC6" w14:textId="77777777" w:rsidR="007D3004" w:rsidRPr="00682A0E" w:rsidRDefault="007D3004" w:rsidP="009F6059">
            <w:pPr>
              <w:rPr>
                <w:sz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EE72A" w14:textId="77777777" w:rsidR="007D3004" w:rsidRPr="00682A0E" w:rsidRDefault="007D3004" w:rsidP="009F6059">
            <w:pPr>
              <w:rPr>
                <w:sz w:val="20"/>
              </w:rPr>
            </w:pPr>
          </w:p>
        </w:tc>
      </w:tr>
      <w:tr w:rsidR="007D3004" w:rsidRPr="00682A0E" w14:paraId="48AB09BA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8BAFD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Primary schoo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A6D94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5 (11.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A8F5E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3 (24.5)</w:t>
            </w:r>
          </w:p>
        </w:tc>
      </w:tr>
      <w:tr w:rsidR="007D3004" w:rsidRPr="00682A0E" w14:paraId="2E1E5C05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0F2B8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Secondary schoo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C67FF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29 (6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E4B5F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33 (62.3)</w:t>
            </w:r>
          </w:p>
        </w:tc>
      </w:tr>
      <w:tr w:rsidR="007D3004" w:rsidRPr="00682A0E" w14:paraId="119A1305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D03DB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Post-secondary schoo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9D2CF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6 (14.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91868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7 (13.2)</w:t>
            </w:r>
          </w:p>
        </w:tc>
      </w:tr>
      <w:tr w:rsidR="007D3004" w:rsidRPr="00682A0E" w14:paraId="11B84609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853FF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None of the abov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B4BC8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2 (4.8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711F2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0 (0.0)</w:t>
            </w:r>
          </w:p>
        </w:tc>
      </w:tr>
      <w:tr w:rsidR="007D3004" w:rsidRPr="00682A0E" w14:paraId="6CE7FD04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387EE" w14:textId="77777777" w:rsidR="007D3004" w:rsidRPr="00682A0E" w:rsidRDefault="007D3004" w:rsidP="009F6059">
            <w:pPr>
              <w:spacing w:before="240"/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Person most involved in car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2AC4C" w14:textId="77777777" w:rsidR="007D3004" w:rsidRPr="00682A0E" w:rsidRDefault="007D3004" w:rsidP="009F6059">
            <w:pPr>
              <w:rPr>
                <w:sz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8BC99" w14:textId="77777777" w:rsidR="007D3004" w:rsidRPr="00682A0E" w:rsidRDefault="007D3004" w:rsidP="009F6059">
            <w:pPr>
              <w:rPr>
                <w:sz w:val="20"/>
              </w:rPr>
            </w:pPr>
          </w:p>
        </w:tc>
      </w:tr>
      <w:tr w:rsidR="007D3004" w:rsidRPr="00682A0E" w14:paraId="2DB20EFA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26E94" w14:textId="77777777" w:rsidR="007D3004" w:rsidRPr="00BF112E" w:rsidRDefault="007D3004" w:rsidP="009F6059">
            <w:pPr>
              <w:ind w:firstLine="316"/>
              <w:rPr>
                <w:sz w:val="20"/>
              </w:rPr>
            </w:pPr>
            <w:r w:rsidRPr="00BF112E">
              <w:rPr>
                <w:sz w:val="20"/>
              </w:rPr>
              <w:t>Spouse or partn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8F25D" w14:textId="77777777" w:rsidR="007D3004" w:rsidRPr="00BF112E" w:rsidRDefault="007D3004" w:rsidP="009F6059">
            <w:pPr>
              <w:rPr>
                <w:sz w:val="20"/>
              </w:rPr>
            </w:pPr>
            <w:r w:rsidRPr="003C4170">
              <w:rPr>
                <w:sz w:val="20"/>
              </w:rPr>
              <w:t>11 (26.8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6C862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24 (45.3)</w:t>
            </w:r>
          </w:p>
        </w:tc>
      </w:tr>
      <w:tr w:rsidR="007D3004" w:rsidRPr="00682A0E" w14:paraId="5588A364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54937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Chil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69165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 xml:space="preserve">17 (41.5)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499B0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5 (28.3)</w:t>
            </w:r>
          </w:p>
        </w:tc>
      </w:tr>
      <w:tr w:rsidR="007D3004" w:rsidRPr="00682A0E" w14:paraId="66D5D541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124D7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Other family memb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F536D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5 (12.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0583C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7 (13.2)</w:t>
            </w:r>
          </w:p>
        </w:tc>
      </w:tr>
      <w:tr w:rsidR="007D3004" w:rsidRPr="00682A0E" w14:paraId="1A6C8073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30830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Other, not a family memb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DF0A7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7 (17.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620FE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6 (11.3)</w:t>
            </w:r>
          </w:p>
        </w:tc>
      </w:tr>
      <w:tr w:rsidR="007D3004" w:rsidRPr="00682A0E" w14:paraId="119634C7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87CE4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No person identifi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C0ABF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 (2.4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52C03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 (1.9)</w:t>
            </w:r>
          </w:p>
        </w:tc>
      </w:tr>
      <w:tr w:rsidR="007D3004" w:rsidRPr="00682A0E" w14:paraId="611B4CBE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366EC" w14:textId="77777777" w:rsidR="007D3004" w:rsidRPr="00AC2512" w:rsidRDefault="007D3004" w:rsidP="009F6059">
            <w:pPr>
              <w:spacing w:before="240"/>
              <w:rPr>
                <w:b/>
                <w:sz w:val="20"/>
              </w:rPr>
            </w:pPr>
            <w:r w:rsidRPr="00AC2512">
              <w:rPr>
                <w:b/>
                <w:sz w:val="20"/>
              </w:rPr>
              <w:t>Living together with person most involved in car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04127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  <w:r w:rsidRPr="003C4170">
              <w:rPr>
                <w:sz w:val="20"/>
              </w:rPr>
              <w:t>11 (27.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051B4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  <w:r w:rsidRPr="00682A0E">
              <w:rPr>
                <w:sz w:val="20"/>
              </w:rPr>
              <w:t>24 (45.3)</w:t>
            </w:r>
          </w:p>
        </w:tc>
      </w:tr>
      <w:tr w:rsidR="007D3004" w:rsidRPr="00682A0E" w14:paraId="5E37FA7D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BF381" w14:textId="77777777" w:rsidR="007D3004" w:rsidRPr="00682A0E" w:rsidRDefault="007D3004" w:rsidP="009F6059">
            <w:pPr>
              <w:spacing w:before="240"/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>Religio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99DF1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CE69D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</w:p>
        </w:tc>
      </w:tr>
      <w:tr w:rsidR="007D3004" w:rsidRPr="00682A0E" w14:paraId="5C7CD9D7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16501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Religious (Christianity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C97CC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26 (61.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87567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31 (58.5)</w:t>
            </w:r>
          </w:p>
        </w:tc>
      </w:tr>
      <w:tr w:rsidR="007D3004" w:rsidRPr="00682A0E" w14:paraId="5384F955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DFCC0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Not religiou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61DF3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5 (35.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7E911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20 (37.7)</w:t>
            </w:r>
          </w:p>
        </w:tc>
      </w:tr>
      <w:tr w:rsidR="007D3004" w:rsidRPr="00682A0E" w14:paraId="7D9A5DE1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E08A6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Prefer not to sa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E88D1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 (2.4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3A2D4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2 (3.8)</w:t>
            </w:r>
          </w:p>
        </w:tc>
      </w:tr>
      <w:tr w:rsidR="007D3004" w:rsidRPr="00682A0E" w14:paraId="6D4F0D6E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069CA" w14:textId="77777777" w:rsidR="007D3004" w:rsidRPr="00682A0E" w:rsidRDefault="007D3004" w:rsidP="009F6059">
            <w:pPr>
              <w:spacing w:before="240"/>
              <w:rPr>
                <w:b/>
                <w:sz w:val="20"/>
              </w:rPr>
            </w:pPr>
            <w:r w:rsidRPr="00682A0E">
              <w:rPr>
                <w:b/>
                <w:sz w:val="20"/>
              </w:rPr>
              <w:t xml:space="preserve">Advance directives </w:t>
            </w:r>
            <w:r>
              <w:rPr>
                <w:b/>
                <w:sz w:val="20"/>
              </w:rPr>
              <w:t xml:space="preserve">(AD) </w:t>
            </w:r>
            <w:r w:rsidRPr="00682A0E">
              <w:rPr>
                <w:b/>
                <w:sz w:val="20"/>
              </w:rPr>
              <w:t>completed</w:t>
            </w:r>
            <w:r>
              <w:rPr>
                <w:b/>
                <w:sz w:val="20"/>
                <w:vertAlign w:val="superscript"/>
              </w:rPr>
              <w:t>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73755" w14:textId="77777777" w:rsidR="007D3004" w:rsidRPr="00682A0E" w:rsidRDefault="007D3004" w:rsidP="009F6059">
            <w:pPr>
              <w:rPr>
                <w:sz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2A6A0" w14:textId="77777777" w:rsidR="007D3004" w:rsidRPr="00682A0E" w:rsidRDefault="007D3004" w:rsidP="009F6059">
            <w:pPr>
              <w:rPr>
                <w:sz w:val="20"/>
              </w:rPr>
            </w:pPr>
          </w:p>
        </w:tc>
      </w:tr>
      <w:tr w:rsidR="007D3004" w:rsidRPr="00682A0E" w14:paraId="7ED2E73E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335D7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>
              <w:rPr>
                <w:sz w:val="20"/>
              </w:rPr>
              <w:t>AD</w:t>
            </w:r>
            <w:r w:rsidRPr="00682A0E">
              <w:rPr>
                <w:sz w:val="20"/>
              </w:rPr>
              <w:t xml:space="preserve"> to refuse medical intervention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53CC4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7 (16.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905DE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8 (15.1)</w:t>
            </w:r>
          </w:p>
        </w:tc>
      </w:tr>
      <w:tr w:rsidR="007D3004" w:rsidRPr="00682A0E" w14:paraId="15EB7408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E2E4E" w14:textId="77777777" w:rsidR="007D3004" w:rsidRPr="006E3196" w:rsidRDefault="007D3004" w:rsidP="009F6059">
            <w:pPr>
              <w:ind w:left="322" w:hanging="6"/>
              <w:rPr>
                <w:sz w:val="20"/>
                <w:vertAlign w:val="superscript"/>
              </w:rPr>
            </w:pPr>
            <w:r>
              <w:rPr>
                <w:sz w:val="20"/>
              </w:rPr>
              <w:t>AD</w:t>
            </w:r>
            <w:r w:rsidRPr="00682A0E">
              <w:rPr>
                <w:sz w:val="20"/>
              </w:rPr>
              <w:t xml:space="preserve"> for euthanasia</w:t>
            </w:r>
            <w:r>
              <w:rPr>
                <w:sz w:val="20"/>
                <w:vertAlign w:val="superscript"/>
              </w:rPr>
              <w:t>f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35F0B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9 (21.4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21ACF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9 (17.0)</w:t>
            </w:r>
          </w:p>
        </w:tc>
      </w:tr>
      <w:tr w:rsidR="007D3004" w:rsidRPr="00682A0E" w14:paraId="674DFF96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F2210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>
              <w:rPr>
                <w:sz w:val="20"/>
              </w:rPr>
              <w:t>AD</w:t>
            </w:r>
            <w:r w:rsidRPr="00682A0E">
              <w:rPr>
                <w:sz w:val="20"/>
              </w:rPr>
              <w:t xml:space="preserve"> for funerary arrangement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A7A69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5 (11.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6C345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4 (7.5)</w:t>
            </w:r>
          </w:p>
        </w:tc>
      </w:tr>
      <w:tr w:rsidR="007D3004" w:rsidRPr="00682A0E" w14:paraId="2D79B926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30F4F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>
              <w:rPr>
                <w:sz w:val="20"/>
              </w:rPr>
              <w:t>AD</w:t>
            </w:r>
            <w:r w:rsidRPr="00682A0E">
              <w:rPr>
                <w:sz w:val="20"/>
              </w:rPr>
              <w:t xml:space="preserve"> for organ donatio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F202B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 xml:space="preserve">1 (2.4)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1DCA0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3 (5.7)</w:t>
            </w:r>
          </w:p>
        </w:tc>
      </w:tr>
      <w:tr w:rsidR="007D3004" w:rsidRPr="00682A0E" w14:paraId="0429D9C7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0A42C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>
              <w:rPr>
                <w:sz w:val="20"/>
              </w:rPr>
              <w:t>Testament</w:t>
            </w:r>
            <w:r w:rsidRPr="00682A0E">
              <w:rPr>
                <w:sz w:val="20"/>
              </w:rPr>
              <w:t xml:space="preserve"> for donating the body to medical </w:t>
            </w:r>
            <w:r>
              <w:rPr>
                <w:sz w:val="20"/>
              </w:rPr>
              <w:br/>
              <w:t xml:space="preserve">       </w:t>
            </w:r>
            <w:r w:rsidRPr="00682A0E">
              <w:rPr>
                <w:sz w:val="20"/>
              </w:rPr>
              <w:t>science</w:t>
            </w:r>
            <w:r>
              <w:rPr>
                <w:sz w:val="20"/>
              </w:rPr>
              <w:t xml:space="preserve"> after death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6FCC2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 (2.4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B70F8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1 (1.9)</w:t>
            </w:r>
          </w:p>
        </w:tc>
      </w:tr>
      <w:tr w:rsidR="007D3004" w:rsidRPr="00682A0E" w14:paraId="3E6E372A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44830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Other directive(s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2294F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0 (0.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7ADAB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4 (7.5)</w:t>
            </w:r>
          </w:p>
        </w:tc>
      </w:tr>
      <w:tr w:rsidR="007D3004" w:rsidRPr="00682A0E" w14:paraId="08DFE213" w14:textId="77777777" w:rsidTr="009F6059"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70906" w14:textId="77777777" w:rsidR="007D3004" w:rsidRPr="00682A0E" w:rsidRDefault="007D3004" w:rsidP="009F6059">
            <w:pPr>
              <w:ind w:firstLine="316"/>
              <w:rPr>
                <w:sz w:val="20"/>
              </w:rPr>
            </w:pPr>
            <w:r w:rsidRPr="00682A0E">
              <w:rPr>
                <w:sz w:val="20"/>
              </w:rPr>
              <w:t>Non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1EF97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31 (73.8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14779" w14:textId="77777777" w:rsidR="007D3004" w:rsidRPr="00682A0E" w:rsidRDefault="007D3004" w:rsidP="009F6059">
            <w:pPr>
              <w:rPr>
                <w:sz w:val="20"/>
              </w:rPr>
            </w:pPr>
            <w:r w:rsidRPr="00682A0E">
              <w:rPr>
                <w:sz w:val="20"/>
              </w:rPr>
              <w:t>39 (73.6)</w:t>
            </w:r>
          </w:p>
        </w:tc>
      </w:tr>
      <w:tr w:rsidR="007D3004" w:rsidRPr="00682A0E" w14:paraId="3433E98F" w14:textId="77777777" w:rsidTr="009F6059"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0A2B6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  <w:r w:rsidRPr="00682A0E">
              <w:rPr>
                <w:sz w:val="20"/>
              </w:rPr>
              <w:t>Oncological diagnosi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ECF40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  <w:r w:rsidRPr="00682A0E">
              <w:rPr>
                <w:sz w:val="20"/>
              </w:rPr>
              <w:t>15 (35.7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18764" w14:textId="77777777" w:rsidR="007D3004" w:rsidRPr="00682A0E" w:rsidRDefault="007D3004" w:rsidP="009F6059">
            <w:pPr>
              <w:spacing w:before="240"/>
              <w:rPr>
                <w:sz w:val="20"/>
              </w:rPr>
            </w:pPr>
            <w:r w:rsidRPr="00682A0E">
              <w:rPr>
                <w:sz w:val="20"/>
              </w:rPr>
              <w:t>17 (32.1)</w:t>
            </w:r>
          </w:p>
        </w:tc>
      </w:tr>
      <w:tr w:rsidR="007D3004" w:rsidRPr="00682A0E" w14:paraId="79549E7C" w14:textId="77777777" w:rsidTr="009F6059">
        <w:tc>
          <w:tcPr>
            <w:tcW w:w="75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93F1E2" w14:textId="77777777" w:rsidR="007D3004" w:rsidRPr="00D468B0" w:rsidRDefault="007D3004" w:rsidP="009F6059">
            <w:r>
              <w:rPr>
                <w:sz w:val="16"/>
                <w:vertAlign w:val="superscript"/>
              </w:rPr>
              <w:t>a</w:t>
            </w:r>
            <w:r>
              <w:rPr>
                <w:vertAlign w:val="superscript"/>
              </w:rPr>
              <w:t xml:space="preserve"> </w:t>
            </w:r>
            <w:r w:rsidRPr="00D468B0">
              <w:rPr>
                <w:sz w:val="16"/>
              </w:rPr>
              <w:t xml:space="preserve">Belgian GPs </w:t>
            </w:r>
            <w:r>
              <w:rPr>
                <w:sz w:val="16"/>
              </w:rPr>
              <w:t>are providers of primary care; GPs may</w:t>
            </w:r>
            <w:r w:rsidRPr="00D468B0">
              <w:rPr>
                <w:sz w:val="16"/>
              </w:rPr>
              <w:t xml:space="preserve"> work in single-physician (solo) practices, in (sometimes multidisciplinary) group practices with multiple GPs, and in multidisciplinary primary care centers.</w:t>
            </w:r>
            <w:r>
              <w:rPr>
                <w:sz w:val="16"/>
              </w:rPr>
              <w:t xml:space="preserve"> </w:t>
            </w:r>
          </w:p>
          <w:p w14:paraId="34B34A43" w14:textId="77777777" w:rsidR="007D3004" w:rsidRDefault="007D3004" w:rsidP="009F6059">
            <w:pPr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  <w:t>b</w:t>
            </w:r>
            <w:r>
              <w:rPr>
                <w:sz w:val="16"/>
              </w:rPr>
              <w:t xml:space="preserve"> P</w:t>
            </w:r>
            <w:r w:rsidRPr="00682A0E">
              <w:rPr>
                <w:sz w:val="16"/>
              </w:rPr>
              <w:t xml:space="preserve">rimary care setting with a multidisciplinary collaboration, including </w:t>
            </w:r>
            <w:r>
              <w:rPr>
                <w:sz w:val="16"/>
              </w:rPr>
              <w:t>one or more</w:t>
            </w:r>
            <w:r w:rsidRPr="00682A0E">
              <w:rPr>
                <w:sz w:val="16"/>
              </w:rPr>
              <w:t xml:space="preserve"> general practitioner</w:t>
            </w:r>
            <w:r>
              <w:rPr>
                <w:sz w:val="16"/>
              </w:rPr>
              <w:t>s</w:t>
            </w:r>
            <w:r w:rsidRPr="00682A0E">
              <w:rPr>
                <w:sz w:val="16"/>
              </w:rPr>
              <w:t>, whi</w:t>
            </w:r>
            <w:r>
              <w:rPr>
                <w:sz w:val="16"/>
              </w:rPr>
              <w:t xml:space="preserve">ch is highly accessible and has </w:t>
            </w:r>
            <w:r w:rsidRPr="00682A0E">
              <w:rPr>
                <w:sz w:val="16"/>
              </w:rPr>
              <w:t>a low financial threshold</w:t>
            </w:r>
            <w:r>
              <w:rPr>
                <w:sz w:val="16"/>
              </w:rPr>
              <w:t>.</w:t>
            </w:r>
          </w:p>
          <w:p w14:paraId="5D34BA0A" w14:textId="77777777" w:rsidR="007D3004" w:rsidRDefault="007D3004" w:rsidP="009F6059">
            <w:pPr>
              <w:rPr>
                <w:sz w:val="16"/>
              </w:rPr>
            </w:pPr>
            <w:r>
              <w:rPr>
                <w:sz w:val="16"/>
                <w:vertAlign w:val="superscript"/>
              </w:rPr>
              <w:t>c</w:t>
            </w:r>
            <w:r w:rsidRPr="00410503">
              <w:rPr>
                <w:sz w:val="16"/>
                <w:vertAlign w:val="superscript"/>
              </w:rPr>
              <w:t xml:space="preserve"> </w:t>
            </w:r>
            <w:r>
              <w:rPr>
                <w:sz w:val="16"/>
              </w:rPr>
              <w:t>G</w:t>
            </w:r>
            <w:r w:rsidRPr="00682A0E">
              <w:rPr>
                <w:sz w:val="16"/>
              </w:rPr>
              <w:t>eneral practitioner, preferably trained in gerontology, who is responsible for the coordination, organization, and continuity of medical care within a nursing home. A</w:t>
            </w:r>
            <w:r>
              <w:rPr>
                <w:sz w:val="16"/>
              </w:rPr>
              <w:t xml:space="preserve"> coordinating and advisory physician </w:t>
            </w:r>
            <w:r w:rsidRPr="00682A0E">
              <w:rPr>
                <w:sz w:val="16"/>
              </w:rPr>
              <w:t>also manages the training of nursing home staff, including in the field of palliative care.</w:t>
            </w:r>
          </w:p>
          <w:p w14:paraId="4AD1F955" w14:textId="77777777" w:rsidR="007D3004" w:rsidRPr="00682A0E" w:rsidRDefault="007D3004" w:rsidP="009F6059">
            <w:pPr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  <w:lastRenderedPageBreak/>
              <w:t>d</w:t>
            </w:r>
            <w:r w:rsidRPr="00682A0E">
              <w:rPr>
                <w:sz w:val="16"/>
                <w:vertAlign w:val="superscript"/>
              </w:rPr>
              <w:t xml:space="preserve"> </w:t>
            </w:r>
            <w:r w:rsidRPr="00682A0E">
              <w:rPr>
                <w:sz w:val="16"/>
              </w:rPr>
              <w:t>Missing values: Person most involved in care n=1; 2 Living together with person most involved in care n=2</w:t>
            </w:r>
          </w:p>
          <w:p w14:paraId="74571AB3" w14:textId="77777777" w:rsidR="007D3004" w:rsidRDefault="007D3004" w:rsidP="009F6059">
            <w:pPr>
              <w:rPr>
                <w:sz w:val="16"/>
              </w:rPr>
            </w:pPr>
            <w:r w:rsidRPr="00A04639">
              <w:rPr>
                <w:sz w:val="16"/>
                <w:vertAlign w:val="superscript"/>
              </w:rPr>
              <w:t>e</w:t>
            </w:r>
            <w:r>
              <w:rPr>
                <w:sz w:val="16"/>
              </w:rPr>
              <w:t xml:space="preserve"> </w:t>
            </w:r>
            <w:r w:rsidRPr="00682A0E">
              <w:rPr>
                <w:sz w:val="16"/>
              </w:rPr>
              <w:t>Multiple responses possible</w:t>
            </w:r>
          </w:p>
          <w:p w14:paraId="4CA849A6" w14:textId="77777777" w:rsidR="007D3004" w:rsidRPr="00A04639" w:rsidRDefault="007D3004" w:rsidP="009F6059">
            <w:r>
              <w:rPr>
                <w:sz w:val="16"/>
                <w:vertAlign w:val="superscript"/>
              </w:rPr>
              <w:t xml:space="preserve">f </w:t>
            </w:r>
            <w:r>
              <w:rPr>
                <w:sz w:val="16"/>
              </w:rPr>
              <w:t xml:space="preserve">AD for euthanasia in the case of irreversible coma </w:t>
            </w:r>
          </w:p>
          <w:p w14:paraId="6F1E529F" w14:textId="77777777" w:rsidR="007D3004" w:rsidRPr="00682A0E" w:rsidRDefault="007D3004" w:rsidP="009F6059">
            <w:pPr>
              <w:rPr>
                <w:sz w:val="20"/>
              </w:rPr>
            </w:pPr>
          </w:p>
        </w:tc>
      </w:tr>
    </w:tbl>
    <w:p w14:paraId="3E50FDA6" w14:textId="14687B2A" w:rsidR="007D3004" w:rsidRDefault="007D3004" w:rsidP="007D3004"/>
    <w:p w14:paraId="0749B6E1" w14:textId="31F98731" w:rsidR="007D3004" w:rsidRDefault="007D3004" w:rsidP="007D3004"/>
    <w:p w14:paraId="4CC43825" w14:textId="1EAAB903" w:rsidR="007D3004" w:rsidRDefault="007D3004" w:rsidP="007D3004"/>
    <w:p w14:paraId="16886C34" w14:textId="0AABBEA4" w:rsidR="007D3004" w:rsidRDefault="007D3004" w:rsidP="007D3004"/>
    <w:p w14:paraId="79BD5272" w14:textId="6F10DA72" w:rsidR="007D3004" w:rsidRDefault="007D3004" w:rsidP="007D3004"/>
    <w:p w14:paraId="74992B24" w14:textId="3318FB4A" w:rsidR="007D3004" w:rsidRDefault="007D3004" w:rsidP="007D3004"/>
    <w:p w14:paraId="606D1F6C" w14:textId="555B4E65" w:rsidR="007D3004" w:rsidRDefault="007D3004" w:rsidP="007D3004"/>
    <w:p w14:paraId="2ADB6291" w14:textId="3D612167" w:rsidR="007D3004" w:rsidRDefault="007D3004" w:rsidP="007D3004"/>
    <w:p w14:paraId="524B4642" w14:textId="2CD323A6" w:rsidR="007D3004" w:rsidRDefault="007D3004" w:rsidP="007D3004"/>
    <w:p w14:paraId="3B0B70B2" w14:textId="40EF2AE4" w:rsidR="007D3004" w:rsidRDefault="007D3004" w:rsidP="007D3004"/>
    <w:p w14:paraId="324D3895" w14:textId="5780781B" w:rsidR="007D3004" w:rsidRDefault="007D3004" w:rsidP="007D3004"/>
    <w:p w14:paraId="768C84B0" w14:textId="77777777" w:rsidR="007D3004" w:rsidRDefault="007D3004" w:rsidP="007D3004"/>
    <w:p w14:paraId="3FC7A8F3" w14:textId="77777777" w:rsidR="007D3004" w:rsidRPr="00A13735" w:rsidRDefault="007D3004" w:rsidP="00216E9B">
      <w:pPr>
        <w:jc w:val="both"/>
        <w:rPr>
          <w:sz w:val="20"/>
          <w:szCs w:val="20"/>
        </w:rPr>
      </w:pPr>
    </w:p>
    <w:p w14:paraId="351FC9E5" w14:textId="2123138F" w:rsidR="00216E9B" w:rsidRPr="00FD7F67" w:rsidRDefault="007D3004" w:rsidP="00216E9B">
      <w:pPr>
        <w:jc w:val="both"/>
        <w:rPr>
          <w:b/>
          <w:szCs w:val="20"/>
          <w:lang w:val="fr-BE"/>
        </w:rPr>
      </w:pPr>
      <w:r>
        <w:rPr>
          <w:b/>
          <w:szCs w:val="20"/>
          <w:lang w:val="fr-BE"/>
        </w:rPr>
        <w:t>Table S3</w:t>
      </w:r>
      <w:r w:rsidR="00216E9B" w:rsidRPr="00FD7F67">
        <w:rPr>
          <w:b/>
          <w:szCs w:val="20"/>
          <w:lang w:val="fr-BE"/>
        </w:rPr>
        <w:t>. GP satisfaction questionnaire (T1)</w:t>
      </w:r>
    </w:p>
    <w:tbl>
      <w:tblPr>
        <w:tblStyle w:val="PlainTable2"/>
        <w:tblW w:w="9359" w:type="dxa"/>
        <w:tblLayout w:type="fixed"/>
        <w:tblLook w:val="04A0" w:firstRow="1" w:lastRow="0" w:firstColumn="1" w:lastColumn="0" w:noHBand="0" w:noVBand="1"/>
      </w:tblPr>
      <w:tblGrid>
        <w:gridCol w:w="3640"/>
        <w:gridCol w:w="24"/>
        <w:gridCol w:w="6"/>
        <w:gridCol w:w="1126"/>
        <w:gridCol w:w="711"/>
        <w:gridCol w:w="431"/>
        <w:gridCol w:w="10"/>
        <w:gridCol w:w="6"/>
        <w:gridCol w:w="1134"/>
        <w:gridCol w:w="709"/>
        <w:gridCol w:w="272"/>
        <w:gridCol w:w="140"/>
        <w:gridCol w:w="1150"/>
      </w:tblGrid>
      <w:tr w:rsidR="00216E9B" w:rsidRPr="00A13735" w14:paraId="2BB4E300" w14:textId="77777777" w:rsidTr="009F6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1F9132E1" w14:textId="77777777" w:rsidR="00216E9B" w:rsidRPr="00A13735" w:rsidRDefault="00216E9B" w:rsidP="009F6059">
            <w:pPr>
              <w:spacing w:line="276" w:lineRule="auto"/>
              <w:jc w:val="both"/>
              <w:rPr>
                <w:sz w:val="20"/>
                <w:szCs w:val="20"/>
                <w:lang w:val="fr-BE"/>
              </w:rPr>
            </w:pPr>
          </w:p>
        </w:tc>
        <w:tc>
          <w:tcPr>
            <w:tcW w:w="5719" w:type="dxa"/>
            <w:gridSpan w:val="12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2059AFAA" w14:textId="77777777" w:rsidR="00216E9B" w:rsidRPr="00A13735" w:rsidRDefault="00216E9B" w:rsidP="009F605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Number of respondents endorsing option (valid %)</w:t>
            </w:r>
            <w:r w:rsidRPr="00A1373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216E9B" w:rsidRPr="00A13735" w14:paraId="2EFF4124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55376" w14:textId="77777777" w:rsidR="00216E9B" w:rsidRPr="00A13735" w:rsidRDefault="00216E9B" w:rsidP="009F6059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2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FB541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Low rating (1-3)</w:t>
            </w:r>
          </w:p>
        </w:tc>
        <w:tc>
          <w:tcPr>
            <w:tcW w:w="21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93ADC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Neutral rating (4)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3BEE5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High rating (5-7)</w:t>
            </w:r>
          </w:p>
        </w:tc>
      </w:tr>
      <w:tr w:rsidR="00216E9B" w:rsidRPr="00A13735" w14:paraId="70F34A2A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1172D5C7" w14:textId="77777777" w:rsidR="00216E9B" w:rsidRPr="00A13735" w:rsidRDefault="00216E9B" w:rsidP="009F605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How useful did you find…</w:t>
            </w:r>
          </w:p>
        </w:tc>
        <w:tc>
          <w:tcPr>
            <w:tcW w:w="2298" w:type="dxa"/>
            <w:gridSpan w:val="5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7D7FE2A5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5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2E26CC5A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217A6EA4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16E9B" w:rsidRPr="00A13735" w14:paraId="5F459103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bottom w:val="nil"/>
            </w:tcBorders>
            <w:shd w:val="clear" w:color="auto" w:fill="auto"/>
          </w:tcPr>
          <w:p w14:paraId="40711D20" w14:textId="77777777" w:rsidR="00216E9B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the training?</w:t>
            </w:r>
          </w:p>
          <w:p w14:paraId="4E7735CE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2298" w:type="dxa"/>
            <w:gridSpan w:val="5"/>
            <w:tcBorders>
              <w:bottom w:val="nil"/>
            </w:tcBorders>
            <w:shd w:val="clear" w:color="auto" w:fill="auto"/>
          </w:tcPr>
          <w:p w14:paraId="4E58103A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lastRenderedPageBreak/>
              <w:t>0 (0.0)</w:t>
            </w:r>
          </w:p>
        </w:tc>
        <w:tc>
          <w:tcPr>
            <w:tcW w:w="2131" w:type="dxa"/>
            <w:gridSpan w:val="5"/>
            <w:tcBorders>
              <w:bottom w:val="nil"/>
            </w:tcBorders>
            <w:shd w:val="clear" w:color="auto" w:fill="auto"/>
          </w:tcPr>
          <w:p w14:paraId="23736C98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  <w:tc>
          <w:tcPr>
            <w:tcW w:w="1290" w:type="dxa"/>
            <w:gridSpan w:val="2"/>
            <w:tcBorders>
              <w:bottom w:val="nil"/>
            </w:tcBorders>
            <w:shd w:val="clear" w:color="auto" w:fill="auto"/>
          </w:tcPr>
          <w:p w14:paraId="1E19CFCC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4 (93.3)</w:t>
            </w:r>
          </w:p>
        </w:tc>
      </w:tr>
      <w:tr w:rsidR="00216E9B" w:rsidRPr="00A13735" w14:paraId="55F0613F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0AD8FA02" w14:textId="77777777" w:rsidR="00216E9B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the follow-up with the trainers?</w:t>
            </w:r>
          </w:p>
          <w:p w14:paraId="40FBD101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2298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178DE8A2" w14:textId="77777777" w:rsidR="00216E9B" w:rsidRPr="00A13735" w:rsidRDefault="00216E9B" w:rsidP="009F6059">
            <w:pPr>
              <w:tabs>
                <w:tab w:val="center" w:pos="106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 (13.3)</w:t>
            </w:r>
          </w:p>
        </w:tc>
        <w:tc>
          <w:tcPr>
            <w:tcW w:w="213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3A225D74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7 (46.7)</w:t>
            </w:r>
          </w:p>
        </w:tc>
        <w:tc>
          <w:tcPr>
            <w:tcW w:w="12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367F35F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6 (40.0)</w:t>
            </w:r>
          </w:p>
        </w:tc>
      </w:tr>
      <w:tr w:rsidR="00216E9B" w:rsidRPr="00A13735" w14:paraId="76D488C1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nil"/>
            </w:tcBorders>
            <w:shd w:val="clear" w:color="auto" w:fill="auto"/>
          </w:tcPr>
          <w:p w14:paraId="01CF90A5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the intervention materials, to be used during conversations with included patients?</w:t>
            </w:r>
          </w:p>
        </w:tc>
        <w:tc>
          <w:tcPr>
            <w:tcW w:w="2298" w:type="dxa"/>
            <w:gridSpan w:val="5"/>
            <w:tcBorders>
              <w:top w:val="nil"/>
            </w:tcBorders>
            <w:shd w:val="clear" w:color="auto" w:fill="auto"/>
          </w:tcPr>
          <w:p w14:paraId="12ECCCDB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  <w:tc>
          <w:tcPr>
            <w:tcW w:w="2131" w:type="dxa"/>
            <w:gridSpan w:val="5"/>
            <w:tcBorders>
              <w:top w:val="nil"/>
            </w:tcBorders>
            <w:shd w:val="clear" w:color="auto" w:fill="auto"/>
          </w:tcPr>
          <w:p w14:paraId="217BA8E8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  <w:tc>
          <w:tcPr>
            <w:tcW w:w="1290" w:type="dxa"/>
            <w:gridSpan w:val="2"/>
            <w:tcBorders>
              <w:top w:val="nil"/>
            </w:tcBorders>
            <w:shd w:val="clear" w:color="auto" w:fill="auto"/>
          </w:tcPr>
          <w:p w14:paraId="200B915E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3 (86.7)</w:t>
            </w:r>
          </w:p>
        </w:tc>
      </w:tr>
      <w:tr w:rsidR="00216E9B" w:rsidRPr="00A13735" w14:paraId="1896867E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528F4A80" w14:textId="77777777" w:rsidR="00216E9B" w:rsidRPr="00A13735" w:rsidRDefault="00216E9B" w:rsidP="009F605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How satisfied are you with…</w:t>
            </w:r>
          </w:p>
        </w:tc>
        <w:tc>
          <w:tcPr>
            <w:tcW w:w="2298" w:type="dxa"/>
            <w:gridSpan w:val="5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5E29EA0A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1" w:type="dxa"/>
            <w:gridSpan w:val="5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09045DCC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078F1EA0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16E9B" w:rsidRPr="00A13735" w14:paraId="2E473755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bottom w:val="nil"/>
            </w:tcBorders>
            <w:shd w:val="clear" w:color="auto" w:fill="auto"/>
          </w:tcPr>
          <w:p w14:paraId="61B2433F" w14:textId="77777777" w:rsidR="00216E9B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the training?</w:t>
            </w:r>
          </w:p>
          <w:p w14:paraId="0ECABFED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2298" w:type="dxa"/>
            <w:gridSpan w:val="5"/>
            <w:tcBorders>
              <w:bottom w:val="nil"/>
            </w:tcBorders>
            <w:shd w:val="clear" w:color="auto" w:fill="auto"/>
          </w:tcPr>
          <w:p w14:paraId="13319A20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  <w:tc>
          <w:tcPr>
            <w:tcW w:w="2131" w:type="dxa"/>
            <w:gridSpan w:val="5"/>
            <w:tcBorders>
              <w:bottom w:val="nil"/>
            </w:tcBorders>
            <w:shd w:val="clear" w:color="auto" w:fill="auto"/>
          </w:tcPr>
          <w:p w14:paraId="70F28BD9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 (13.3)</w:t>
            </w:r>
          </w:p>
        </w:tc>
        <w:tc>
          <w:tcPr>
            <w:tcW w:w="1290" w:type="dxa"/>
            <w:gridSpan w:val="2"/>
            <w:tcBorders>
              <w:bottom w:val="nil"/>
            </w:tcBorders>
            <w:shd w:val="clear" w:color="auto" w:fill="auto"/>
          </w:tcPr>
          <w:p w14:paraId="23EBF5F3" w14:textId="77777777" w:rsidR="00216E9B" w:rsidRPr="00A13735" w:rsidRDefault="00216E9B" w:rsidP="009F6059">
            <w:pPr>
              <w:tabs>
                <w:tab w:val="center" w:pos="1061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2 (80.0)</w:t>
            </w:r>
          </w:p>
        </w:tc>
      </w:tr>
      <w:tr w:rsidR="00216E9B" w:rsidRPr="00A13735" w14:paraId="75E95BF4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7D22795D" w14:textId="77777777" w:rsidR="00216E9B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the follow-up with the trainers?</w:t>
            </w:r>
          </w:p>
          <w:p w14:paraId="2E96DB8C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2298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6C715FF3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  <w:tc>
          <w:tcPr>
            <w:tcW w:w="213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547AE22A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5 (33.3)</w:t>
            </w:r>
          </w:p>
        </w:tc>
        <w:tc>
          <w:tcPr>
            <w:tcW w:w="12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434CE3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9 (60.0)</w:t>
            </w:r>
          </w:p>
        </w:tc>
      </w:tr>
      <w:tr w:rsidR="00216E9B" w:rsidRPr="00A13735" w14:paraId="64DBEE4F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1479A863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the intervention materials, to be used during conversations with included patients?</w:t>
            </w:r>
          </w:p>
        </w:tc>
        <w:tc>
          <w:tcPr>
            <w:tcW w:w="2298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1A3DA47A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  <w:tc>
          <w:tcPr>
            <w:tcW w:w="213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49DB8CE0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  <w:tc>
          <w:tcPr>
            <w:tcW w:w="12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6B83BD4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3 (86.7)</w:t>
            </w:r>
          </w:p>
        </w:tc>
      </w:tr>
      <w:tr w:rsidR="00216E9B" w:rsidRPr="00A13735" w14:paraId="4CEF954A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nil"/>
            </w:tcBorders>
            <w:shd w:val="clear" w:color="auto" w:fill="auto"/>
          </w:tcPr>
          <w:p w14:paraId="645232AD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867" w:type="dxa"/>
            <w:gridSpan w:val="4"/>
            <w:tcBorders>
              <w:top w:val="nil"/>
            </w:tcBorders>
            <w:shd w:val="clear" w:color="auto" w:fill="auto"/>
          </w:tcPr>
          <w:p w14:paraId="406EF8DB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1" w:type="dxa"/>
            <w:gridSpan w:val="4"/>
            <w:tcBorders>
              <w:top w:val="nil"/>
            </w:tcBorders>
            <w:shd w:val="clear" w:color="auto" w:fill="auto"/>
          </w:tcPr>
          <w:p w14:paraId="7C4DB382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71" w:type="dxa"/>
            <w:gridSpan w:val="4"/>
            <w:tcBorders>
              <w:top w:val="nil"/>
            </w:tcBorders>
            <w:shd w:val="clear" w:color="auto" w:fill="auto"/>
          </w:tcPr>
          <w:p w14:paraId="4BEC8D25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16E9B" w:rsidRPr="00A13735" w14:paraId="7C6F00E2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bottom w:val="single" w:sz="4" w:space="0" w:color="auto"/>
            </w:tcBorders>
            <w:shd w:val="clear" w:color="auto" w:fill="auto"/>
          </w:tcPr>
          <w:p w14:paraId="1E3F1159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How interested are you to use the materials from the training (e.g. the workbook, conversation guide, conversation flowchart) in the future?</w:t>
            </w:r>
          </w:p>
        </w:tc>
        <w:tc>
          <w:tcPr>
            <w:tcW w:w="2298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4895886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  <w:tc>
          <w:tcPr>
            <w:tcW w:w="2131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415FAAC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 (26.7)</w:t>
            </w:r>
          </w:p>
        </w:tc>
        <w:tc>
          <w:tcPr>
            <w:tcW w:w="12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3E8B33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0 (66.7)</w:t>
            </w:r>
          </w:p>
        </w:tc>
      </w:tr>
      <w:tr w:rsidR="00216E9B" w:rsidRPr="00A13735" w14:paraId="742425D5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1EABE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22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7529E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Disagree (1-3)</w:t>
            </w:r>
          </w:p>
        </w:tc>
        <w:tc>
          <w:tcPr>
            <w:tcW w:w="21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937D6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Neutral (4)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6FEEAD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Agree (5-7)</w:t>
            </w:r>
          </w:p>
        </w:tc>
      </w:tr>
      <w:tr w:rsidR="00216E9B" w:rsidRPr="00A13735" w14:paraId="1F03DDD8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CC450E" w14:textId="77777777" w:rsidR="00216E9B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The information I received during the intervention was important to me.</w:t>
            </w:r>
          </w:p>
          <w:p w14:paraId="1C81FA7D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229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733D11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 (0.0)</w:t>
            </w:r>
          </w:p>
        </w:tc>
        <w:tc>
          <w:tcPr>
            <w:tcW w:w="2131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FA7CBB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5 (33.3)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8FFDAF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0 (66.7)</w:t>
            </w:r>
          </w:p>
        </w:tc>
      </w:tr>
      <w:tr w:rsidR="00216E9B" w:rsidRPr="00A13735" w14:paraId="6598DFC8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726274F1" w14:textId="77777777" w:rsidR="00216E9B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I felt uncomfortable with the information that was brought up during the intervention.</w:t>
            </w:r>
          </w:p>
          <w:p w14:paraId="462D3AB6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2298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50322704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4 (93.3)</w:t>
            </w:r>
          </w:p>
        </w:tc>
        <w:tc>
          <w:tcPr>
            <w:tcW w:w="213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2F0FA88F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  <w:tc>
          <w:tcPr>
            <w:tcW w:w="12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6C24334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 (0.0)</w:t>
            </w:r>
          </w:p>
        </w:tc>
      </w:tr>
      <w:tr w:rsidR="00216E9B" w:rsidRPr="00A13735" w14:paraId="5B3693E5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34CDD6D8" w14:textId="77777777" w:rsidR="00216E9B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The intervention training took too much time.</w:t>
            </w:r>
          </w:p>
          <w:p w14:paraId="57B7F87B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2298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47C4629F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8 (53.3)</w:t>
            </w:r>
          </w:p>
        </w:tc>
        <w:tc>
          <w:tcPr>
            <w:tcW w:w="213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540842BB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 (20.0)</w:t>
            </w:r>
          </w:p>
        </w:tc>
        <w:tc>
          <w:tcPr>
            <w:tcW w:w="12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BF4D906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 (26.7)</w:t>
            </w:r>
          </w:p>
        </w:tc>
      </w:tr>
      <w:tr w:rsidR="00216E9B" w:rsidRPr="00A13735" w14:paraId="1E9D636B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57D4946D" w14:textId="77777777" w:rsidR="00216E9B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The intervention (e.g. materials and information from the training) was easy to understand.</w:t>
            </w:r>
          </w:p>
          <w:p w14:paraId="114F0A71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2298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205059A9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  <w:tc>
          <w:tcPr>
            <w:tcW w:w="213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458C5C3F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  <w:tc>
          <w:tcPr>
            <w:tcW w:w="129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4BBAB0A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3 (86.7)</w:t>
            </w:r>
          </w:p>
        </w:tc>
      </w:tr>
      <w:tr w:rsidR="00216E9B" w:rsidRPr="00A13735" w14:paraId="7C9BE850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FBCFF9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I can use the information from the intervention in my daily practice.</w:t>
            </w:r>
          </w:p>
        </w:tc>
        <w:tc>
          <w:tcPr>
            <w:tcW w:w="2298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663D9A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 (0.0)</w:t>
            </w:r>
          </w:p>
        </w:tc>
        <w:tc>
          <w:tcPr>
            <w:tcW w:w="213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5614FC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 (20.0)</w:t>
            </w:r>
          </w:p>
        </w:tc>
        <w:tc>
          <w:tcPr>
            <w:tcW w:w="12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6FF1CB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2 (80.0)</w:t>
            </w:r>
          </w:p>
        </w:tc>
      </w:tr>
      <w:tr w:rsidR="00216E9B" w:rsidRPr="00A13735" w14:paraId="640FDCBD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C30AA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22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396F1" w14:textId="77777777" w:rsidR="00216E9B" w:rsidRPr="00A13735" w:rsidRDefault="00216E9B" w:rsidP="009F6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It did not meet my expectations</w:t>
            </w:r>
          </w:p>
        </w:tc>
        <w:tc>
          <w:tcPr>
            <w:tcW w:w="18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26355" w14:textId="77777777" w:rsidR="00216E9B" w:rsidRPr="00A13735" w:rsidRDefault="00216E9B" w:rsidP="009F6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It met my expectations</w:t>
            </w:r>
          </w:p>
        </w:tc>
        <w:tc>
          <w:tcPr>
            <w:tcW w:w="15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98E2B" w14:textId="77777777" w:rsidR="00216E9B" w:rsidRPr="00A13735" w:rsidRDefault="00216E9B" w:rsidP="009F6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It exceeded my expectations</w:t>
            </w:r>
          </w:p>
        </w:tc>
      </w:tr>
      <w:tr w:rsidR="00216E9B" w:rsidRPr="00A13735" w14:paraId="0CABEB9C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single" w:sz="4" w:space="0" w:color="auto"/>
            </w:tcBorders>
            <w:shd w:val="clear" w:color="auto" w:fill="auto"/>
          </w:tcPr>
          <w:p w14:paraId="4F9425B0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To what extent did the training meet your expectations?</w:t>
            </w:r>
          </w:p>
        </w:tc>
        <w:tc>
          <w:tcPr>
            <w:tcW w:w="2308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0176A16A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 (26.7)</w:t>
            </w:r>
          </w:p>
        </w:tc>
        <w:tc>
          <w:tcPr>
            <w:tcW w:w="184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F1B1622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0 (66.7)</w:t>
            </w:r>
          </w:p>
        </w:tc>
        <w:tc>
          <w:tcPr>
            <w:tcW w:w="156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D2CD9CB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</w:tr>
      <w:tr w:rsidR="00216E9B" w:rsidRPr="00A13735" w14:paraId="2256E00D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shd w:val="clear" w:color="auto" w:fill="auto"/>
          </w:tcPr>
          <w:p w14:paraId="3A7A6F41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2314" w:type="dxa"/>
            <w:gridSpan w:val="7"/>
            <w:shd w:val="clear" w:color="auto" w:fill="auto"/>
          </w:tcPr>
          <w:p w14:paraId="060AD135" w14:textId="77777777" w:rsidR="00216E9B" w:rsidRPr="00A13735" w:rsidRDefault="00216E9B" w:rsidP="009F6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Not enough</w:t>
            </w:r>
          </w:p>
          <w:p w14:paraId="68088165" w14:textId="77777777" w:rsidR="00216E9B" w:rsidRPr="00A13735" w:rsidRDefault="00216E9B" w:rsidP="009F6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information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2958E0CD" w14:textId="77777777" w:rsidR="00216E9B" w:rsidRPr="00A13735" w:rsidRDefault="00216E9B" w:rsidP="009F6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The right amount of information</w:t>
            </w:r>
          </w:p>
        </w:tc>
        <w:tc>
          <w:tcPr>
            <w:tcW w:w="1562" w:type="dxa"/>
            <w:gridSpan w:val="3"/>
            <w:shd w:val="clear" w:color="auto" w:fill="auto"/>
          </w:tcPr>
          <w:p w14:paraId="51B4DB88" w14:textId="77777777" w:rsidR="00216E9B" w:rsidRPr="00A13735" w:rsidRDefault="00216E9B" w:rsidP="009F6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Too much information</w:t>
            </w:r>
          </w:p>
        </w:tc>
      </w:tr>
      <w:tr w:rsidR="00216E9B" w:rsidRPr="00A13735" w14:paraId="264B831B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shd w:val="clear" w:color="auto" w:fill="auto"/>
          </w:tcPr>
          <w:p w14:paraId="79DE1EEC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What did you think of the amount of information you received during the training?</w:t>
            </w:r>
          </w:p>
        </w:tc>
        <w:tc>
          <w:tcPr>
            <w:tcW w:w="2314" w:type="dxa"/>
            <w:gridSpan w:val="7"/>
            <w:shd w:val="clear" w:color="auto" w:fill="auto"/>
          </w:tcPr>
          <w:p w14:paraId="59553985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 (26.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58C91D6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1 (73.3)</w:t>
            </w:r>
          </w:p>
        </w:tc>
        <w:tc>
          <w:tcPr>
            <w:tcW w:w="1562" w:type="dxa"/>
            <w:gridSpan w:val="3"/>
            <w:shd w:val="clear" w:color="auto" w:fill="auto"/>
          </w:tcPr>
          <w:p w14:paraId="6CC39582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 (0.0)</w:t>
            </w:r>
          </w:p>
        </w:tc>
      </w:tr>
      <w:tr w:rsidR="00216E9B" w:rsidRPr="00A13735" w14:paraId="0C18B4C8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gridSpan w:val="2"/>
            <w:shd w:val="clear" w:color="auto" w:fill="auto"/>
          </w:tcPr>
          <w:p w14:paraId="39F1656C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shd w:val="clear" w:color="auto" w:fill="auto"/>
          </w:tcPr>
          <w:p w14:paraId="7CCCA610" w14:textId="77777777" w:rsidR="00216E9B" w:rsidRPr="00A13735" w:rsidRDefault="00216E9B" w:rsidP="009F6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Never</w:t>
            </w:r>
          </w:p>
        </w:tc>
        <w:tc>
          <w:tcPr>
            <w:tcW w:w="1142" w:type="dxa"/>
            <w:gridSpan w:val="2"/>
            <w:shd w:val="clear" w:color="auto" w:fill="auto"/>
          </w:tcPr>
          <w:p w14:paraId="520BBF1A" w14:textId="77777777" w:rsidR="00216E9B" w:rsidRPr="00A13735" w:rsidRDefault="00216E9B" w:rsidP="009F6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Once or twice in total</w:t>
            </w:r>
          </w:p>
        </w:tc>
        <w:tc>
          <w:tcPr>
            <w:tcW w:w="1150" w:type="dxa"/>
            <w:gridSpan w:val="3"/>
            <w:shd w:val="clear" w:color="auto" w:fill="auto"/>
          </w:tcPr>
          <w:p w14:paraId="27AF3C10" w14:textId="77777777" w:rsidR="00216E9B" w:rsidRPr="00A13735" w:rsidRDefault="00216E9B" w:rsidP="009F6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Monthly</w:t>
            </w:r>
          </w:p>
        </w:tc>
        <w:tc>
          <w:tcPr>
            <w:tcW w:w="981" w:type="dxa"/>
            <w:gridSpan w:val="2"/>
            <w:shd w:val="clear" w:color="auto" w:fill="auto"/>
          </w:tcPr>
          <w:p w14:paraId="089FEFB5" w14:textId="77777777" w:rsidR="00216E9B" w:rsidRPr="00A13735" w:rsidRDefault="00216E9B" w:rsidP="009F6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Weekly</w:t>
            </w:r>
          </w:p>
        </w:tc>
        <w:tc>
          <w:tcPr>
            <w:tcW w:w="1290" w:type="dxa"/>
            <w:gridSpan w:val="2"/>
            <w:shd w:val="clear" w:color="auto" w:fill="auto"/>
          </w:tcPr>
          <w:p w14:paraId="7ABBA793" w14:textId="77777777" w:rsidR="00216E9B" w:rsidRPr="00A13735" w:rsidRDefault="00216E9B" w:rsidP="009F6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Daily</w:t>
            </w:r>
          </w:p>
        </w:tc>
      </w:tr>
      <w:tr w:rsidR="00216E9B" w:rsidRPr="00A13735" w14:paraId="185B3FE5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DC123B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How often did you use the materials from the training?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B43667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 (13.3)</w:t>
            </w:r>
          </w:p>
        </w:tc>
        <w:tc>
          <w:tcPr>
            <w:tcW w:w="114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97E682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5 (33.3)</w:t>
            </w:r>
          </w:p>
        </w:tc>
        <w:tc>
          <w:tcPr>
            <w:tcW w:w="115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972E1F1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7 (46.7)</w:t>
            </w:r>
          </w:p>
        </w:tc>
        <w:tc>
          <w:tcPr>
            <w:tcW w:w="9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52B6CA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  <w:tc>
          <w:tcPr>
            <w:tcW w:w="12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3B2DDD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 (0.0)</w:t>
            </w:r>
          </w:p>
        </w:tc>
      </w:tr>
      <w:tr w:rsidR="00216E9B" w:rsidRPr="00A13735" w14:paraId="1FA2BCE9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EE80A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231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8BC25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2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6C2AB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Not sur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6CAE7" w14:textId="77777777" w:rsidR="00216E9B" w:rsidRPr="00A13735" w:rsidRDefault="00216E9B" w:rsidP="009F6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Yes</w:t>
            </w:r>
          </w:p>
        </w:tc>
      </w:tr>
      <w:tr w:rsidR="00216E9B" w:rsidRPr="00A13735" w14:paraId="795C6B87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single" w:sz="4" w:space="0" w:color="auto"/>
            </w:tcBorders>
            <w:shd w:val="clear" w:color="auto" w:fill="auto"/>
          </w:tcPr>
          <w:p w14:paraId="41360AF1" w14:textId="77777777" w:rsidR="00216E9B" w:rsidRPr="00A13735" w:rsidRDefault="00216E9B" w:rsidP="009F605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Would you recommend the training to other GPs?</w:t>
            </w:r>
          </w:p>
        </w:tc>
        <w:tc>
          <w:tcPr>
            <w:tcW w:w="2314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514E8DED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 (6.7)</w:t>
            </w:r>
          </w:p>
        </w:tc>
        <w:tc>
          <w:tcPr>
            <w:tcW w:w="225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DA796C9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5 (33.3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14:paraId="3150871F" w14:textId="77777777" w:rsidR="00216E9B" w:rsidRPr="00A13735" w:rsidRDefault="00216E9B" w:rsidP="009F6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9 (60.0)</w:t>
            </w:r>
          </w:p>
        </w:tc>
      </w:tr>
    </w:tbl>
    <w:p w14:paraId="69960DE1" w14:textId="0E5A44F1" w:rsidR="00216E9B" w:rsidRDefault="00216E9B" w:rsidP="00216E9B">
      <w:pPr>
        <w:rPr>
          <w:sz w:val="20"/>
          <w:szCs w:val="20"/>
          <w:vertAlign w:val="subscript"/>
        </w:rPr>
      </w:pPr>
      <w:r w:rsidRPr="00A13735">
        <w:rPr>
          <w:sz w:val="20"/>
          <w:szCs w:val="20"/>
          <w:vertAlign w:val="subscript"/>
        </w:rPr>
        <w:t>a. Missing data: One GP satisfaction questionnaire missing in full</w:t>
      </w:r>
    </w:p>
    <w:p w14:paraId="38138B2C" w14:textId="7CBF2FCB" w:rsidR="00556FD6" w:rsidRDefault="00556FD6" w:rsidP="00216E9B">
      <w:pPr>
        <w:rPr>
          <w:sz w:val="20"/>
          <w:szCs w:val="20"/>
          <w:vertAlign w:val="subscript"/>
        </w:rPr>
      </w:pPr>
    </w:p>
    <w:p w14:paraId="4D997A01" w14:textId="2A6D81EF" w:rsidR="00556FD6" w:rsidRDefault="00556FD6" w:rsidP="00216E9B">
      <w:pPr>
        <w:rPr>
          <w:sz w:val="20"/>
          <w:szCs w:val="20"/>
          <w:vertAlign w:val="subscript"/>
        </w:rPr>
      </w:pPr>
    </w:p>
    <w:p w14:paraId="461E8783" w14:textId="01FFDF94" w:rsidR="00556FD6" w:rsidRDefault="00556FD6" w:rsidP="00216E9B">
      <w:pPr>
        <w:rPr>
          <w:sz w:val="20"/>
          <w:szCs w:val="20"/>
          <w:vertAlign w:val="subscript"/>
        </w:rPr>
      </w:pPr>
    </w:p>
    <w:p w14:paraId="5030E78A" w14:textId="48787889" w:rsidR="00556FD6" w:rsidRDefault="00556FD6" w:rsidP="00216E9B">
      <w:pPr>
        <w:rPr>
          <w:sz w:val="20"/>
          <w:szCs w:val="20"/>
          <w:vertAlign w:val="subscript"/>
        </w:rPr>
      </w:pPr>
    </w:p>
    <w:p w14:paraId="50B4FF61" w14:textId="06FFBA3A" w:rsidR="00556FD6" w:rsidRDefault="00556FD6" w:rsidP="00216E9B">
      <w:pPr>
        <w:rPr>
          <w:sz w:val="20"/>
          <w:szCs w:val="20"/>
          <w:vertAlign w:val="subscript"/>
        </w:rPr>
      </w:pPr>
    </w:p>
    <w:p w14:paraId="1B97F473" w14:textId="3612B33D" w:rsidR="00556FD6" w:rsidRDefault="00556FD6" w:rsidP="00216E9B">
      <w:pPr>
        <w:rPr>
          <w:sz w:val="20"/>
          <w:szCs w:val="20"/>
          <w:vertAlign w:val="subscript"/>
        </w:rPr>
      </w:pPr>
    </w:p>
    <w:p w14:paraId="0672EE99" w14:textId="2785E947" w:rsidR="00556FD6" w:rsidRDefault="00556FD6" w:rsidP="00216E9B">
      <w:pPr>
        <w:rPr>
          <w:sz w:val="20"/>
          <w:szCs w:val="20"/>
          <w:vertAlign w:val="subscript"/>
        </w:rPr>
      </w:pPr>
    </w:p>
    <w:p w14:paraId="5753137F" w14:textId="4E2D31E1" w:rsidR="00556FD6" w:rsidRDefault="00556FD6" w:rsidP="00216E9B">
      <w:pPr>
        <w:rPr>
          <w:sz w:val="20"/>
          <w:szCs w:val="20"/>
          <w:vertAlign w:val="subscript"/>
        </w:rPr>
      </w:pPr>
    </w:p>
    <w:p w14:paraId="36DF6ADE" w14:textId="71B610C0" w:rsidR="00556FD6" w:rsidRDefault="00556FD6" w:rsidP="00216E9B">
      <w:pPr>
        <w:rPr>
          <w:sz w:val="20"/>
          <w:szCs w:val="20"/>
          <w:vertAlign w:val="subscript"/>
        </w:rPr>
      </w:pPr>
    </w:p>
    <w:p w14:paraId="70AD7DE6" w14:textId="505B11DE" w:rsidR="00556FD6" w:rsidRDefault="00556FD6" w:rsidP="00216E9B">
      <w:pPr>
        <w:rPr>
          <w:sz w:val="20"/>
          <w:szCs w:val="20"/>
          <w:vertAlign w:val="subscript"/>
        </w:rPr>
      </w:pPr>
    </w:p>
    <w:p w14:paraId="50C958AD" w14:textId="4D6AA343" w:rsidR="00556FD6" w:rsidRDefault="00556FD6" w:rsidP="00216E9B">
      <w:pPr>
        <w:rPr>
          <w:sz w:val="20"/>
          <w:szCs w:val="20"/>
          <w:vertAlign w:val="subscript"/>
        </w:rPr>
      </w:pPr>
    </w:p>
    <w:p w14:paraId="0F0612A4" w14:textId="19F9854D" w:rsidR="00556FD6" w:rsidRDefault="00556FD6" w:rsidP="00216E9B">
      <w:pPr>
        <w:rPr>
          <w:sz w:val="20"/>
          <w:szCs w:val="20"/>
          <w:vertAlign w:val="subscript"/>
        </w:rPr>
      </w:pPr>
    </w:p>
    <w:p w14:paraId="147B8E14" w14:textId="2B8611F0" w:rsidR="00556FD6" w:rsidRDefault="00556FD6" w:rsidP="00216E9B">
      <w:pPr>
        <w:rPr>
          <w:sz w:val="20"/>
          <w:szCs w:val="20"/>
          <w:vertAlign w:val="subscript"/>
        </w:rPr>
      </w:pPr>
    </w:p>
    <w:p w14:paraId="516AE261" w14:textId="6454B4F4" w:rsidR="00556FD6" w:rsidRDefault="00556FD6" w:rsidP="00216E9B">
      <w:pPr>
        <w:rPr>
          <w:sz w:val="20"/>
          <w:szCs w:val="20"/>
          <w:vertAlign w:val="subscript"/>
        </w:rPr>
      </w:pPr>
    </w:p>
    <w:p w14:paraId="20AED7B3" w14:textId="5A92763D" w:rsidR="00556FD6" w:rsidRDefault="00556FD6" w:rsidP="00216E9B">
      <w:pPr>
        <w:rPr>
          <w:sz w:val="20"/>
          <w:szCs w:val="20"/>
          <w:vertAlign w:val="subscript"/>
        </w:rPr>
      </w:pPr>
    </w:p>
    <w:p w14:paraId="3FCEDF26" w14:textId="307B04F8" w:rsidR="00556FD6" w:rsidRDefault="00556FD6" w:rsidP="00216E9B">
      <w:pPr>
        <w:rPr>
          <w:sz w:val="20"/>
          <w:szCs w:val="20"/>
          <w:vertAlign w:val="subscript"/>
        </w:rPr>
      </w:pPr>
    </w:p>
    <w:p w14:paraId="7A7A5AEF" w14:textId="74F7ACC0" w:rsidR="00556FD6" w:rsidRDefault="00556FD6" w:rsidP="00216E9B">
      <w:pPr>
        <w:rPr>
          <w:sz w:val="20"/>
          <w:szCs w:val="20"/>
          <w:vertAlign w:val="subscript"/>
        </w:rPr>
      </w:pPr>
    </w:p>
    <w:p w14:paraId="5CAB2A0C" w14:textId="7CC1D4BD" w:rsidR="00556FD6" w:rsidRDefault="00556FD6" w:rsidP="00216E9B">
      <w:pPr>
        <w:rPr>
          <w:sz w:val="20"/>
          <w:szCs w:val="20"/>
          <w:vertAlign w:val="subscript"/>
        </w:rPr>
      </w:pPr>
    </w:p>
    <w:p w14:paraId="330B47CE" w14:textId="77777777" w:rsidR="00556FD6" w:rsidRPr="00A13735" w:rsidRDefault="00556FD6" w:rsidP="00216E9B">
      <w:pPr>
        <w:rPr>
          <w:sz w:val="20"/>
          <w:szCs w:val="20"/>
          <w:vertAlign w:val="subscript"/>
        </w:rPr>
      </w:pPr>
    </w:p>
    <w:p w14:paraId="3C9F6A0C" w14:textId="466E40E0" w:rsidR="00216E9B" w:rsidRPr="00A13735" w:rsidRDefault="00556FD6" w:rsidP="00216E9B">
      <w:pPr>
        <w:spacing w:line="240" w:lineRule="auto"/>
        <w:jc w:val="both"/>
        <w:rPr>
          <w:rFonts w:cstheme="minorHAnsi"/>
          <w:b/>
          <w:sz w:val="20"/>
          <w:szCs w:val="20"/>
          <w:lang w:val="fr-BE"/>
        </w:rPr>
      </w:pPr>
      <w:r>
        <w:rPr>
          <w:rFonts w:cstheme="minorHAnsi"/>
          <w:b/>
          <w:sz w:val="20"/>
          <w:szCs w:val="20"/>
          <w:lang w:val="fr-BE"/>
        </w:rPr>
        <w:t>Table S4</w:t>
      </w:r>
      <w:r w:rsidR="00216E9B" w:rsidRPr="00A13735">
        <w:rPr>
          <w:rFonts w:cstheme="minorHAnsi"/>
          <w:b/>
          <w:sz w:val="20"/>
          <w:szCs w:val="20"/>
          <w:lang w:val="fr-BE"/>
        </w:rPr>
        <w:t>. Patient satisfaction questionnaire (T1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58"/>
        <w:gridCol w:w="851"/>
        <w:gridCol w:w="1118"/>
        <w:gridCol w:w="998"/>
        <w:gridCol w:w="1117"/>
        <w:gridCol w:w="1418"/>
      </w:tblGrid>
      <w:tr w:rsidR="00216E9B" w:rsidRPr="00A13735" w14:paraId="48BCE5A7" w14:textId="77777777" w:rsidTr="009F6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4AB42B1F" w14:textId="77777777" w:rsidR="00216E9B" w:rsidRPr="00A13735" w:rsidRDefault="00216E9B" w:rsidP="009F6059">
            <w:pPr>
              <w:jc w:val="both"/>
              <w:rPr>
                <w:rFonts w:cstheme="minorHAnsi"/>
                <w:sz w:val="20"/>
                <w:szCs w:val="20"/>
                <w:lang w:val="fr-BE"/>
              </w:rPr>
            </w:pPr>
          </w:p>
        </w:tc>
        <w:tc>
          <w:tcPr>
            <w:tcW w:w="5502" w:type="dxa"/>
            <w:gridSpan w:val="5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7CE71927" w14:textId="77777777" w:rsidR="00216E9B" w:rsidRPr="00A13735" w:rsidRDefault="00216E9B" w:rsidP="009F605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Number of respondents endorsing option (valid %)</w:t>
            </w:r>
          </w:p>
        </w:tc>
      </w:tr>
      <w:tr w:rsidR="00216E9B" w:rsidRPr="00A13735" w14:paraId="47028E97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31482" w14:textId="77777777" w:rsidR="00216E9B" w:rsidRPr="00A13735" w:rsidRDefault="00216E9B" w:rsidP="009F6059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674BB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Low rating (1-3)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8D193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Neutral rating (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CAB41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High rating (5-7)</w:t>
            </w:r>
          </w:p>
        </w:tc>
      </w:tr>
      <w:tr w:rsidR="00216E9B" w:rsidRPr="00A13735" w14:paraId="1B31042C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5169D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13735">
              <w:rPr>
                <w:rFonts w:cstheme="minorHAnsi"/>
                <w:b w:val="0"/>
                <w:sz w:val="20"/>
                <w:szCs w:val="20"/>
              </w:rPr>
              <w:t>How useful did you find the conversations with your GP, based on the workbook?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1641E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1 (3.2)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ABFFE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3 (9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45F18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27 (87.1)</w:t>
            </w:r>
          </w:p>
        </w:tc>
      </w:tr>
      <w:tr w:rsidR="00216E9B" w:rsidRPr="00A13735" w14:paraId="5A1B4525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auto"/>
            </w:tcBorders>
            <w:shd w:val="clear" w:color="auto" w:fill="auto"/>
          </w:tcPr>
          <w:p w14:paraId="4279C767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13735">
              <w:rPr>
                <w:rFonts w:cstheme="minorHAnsi"/>
                <w:b w:val="0"/>
                <w:sz w:val="20"/>
                <w:szCs w:val="20"/>
              </w:rPr>
              <w:t>How satisfied are you with the conversations with your GP, based on the workbook?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E395D4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9F7D6EF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1 (3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3FD5E65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30 (96.8)</w:t>
            </w:r>
          </w:p>
        </w:tc>
      </w:tr>
      <w:tr w:rsidR="00216E9B" w:rsidRPr="00A13735" w14:paraId="6574630E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bottom w:val="single" w:sz="4" w:space="0" w:color="auto"/>
            </w:tcBorders>
            <w:shd w:val="clear" w:color="auto" w:fill="auto"/>
          </w:tcPr>
          <w:p w14:paraId="63389167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13735">
              <w:rPr>
                <w:rFonts w:cstheme="minorHAnsi"/>
                <w:b w:val="0"/>
                <w:sz w:val="20"/>
                <w:szCs w:val="20"/>
              </w:rPr>
              <w:t>How interested are you to use the materials from the study (e.g. the workbook) in the future?</w:t>
            </w:r>
          </w:p>
        </w:tc>
        <w:tc>
          <w:tcPr>
            <w:tcW w:w="19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2F0B04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 xml:space="preserve">10 (27.8) </w:t>
            </w:r>
          </w:p>
        </w:tc>
        <w:tc>
          <w:tcPr>
            <w:tcW w:w="211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C64FD4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7 (19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9F13468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19 (52.8)</w:t>
            </w:r>
          </w:p>
        </w:tc>
      </w:tr>
      <w:tr w:rsidR="00216E9B" w:rsidRPr="00A13735" w14:paraId="2ED1F9EF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8F1CB" w14:textId="77777777" w:rsidR="00216E9B" w:rsidRPr="00A13735" w:rsidRDefault="00216E9B" w:rsidP="009F6059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0CD31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Disagree (1-3)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C9F7A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Neutral (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EDA85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Agree (5-7)</w:t>
            </w:r>
          </w:p>
        </w:tc>
      </w:tr>
      <w:tr w:rsidR="00216E9B" w:rsidRPr="00A13735" w14:paraId="3F732351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auto"/>
            </w:tcBorders>
            <w:shd w:val="clear" w:color="auto" w:fill="auto"/>
          </w:tcPr>
          <w:p w14:paraId="486E0297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13735">
              <w:rPr>
                <w:rFonts w:cstheme="minorHAnsi"/>
                <w:b w:val="0"/>
                <w:sz w:val="20"/>
                <w:szCs w:val="20"/>
              </w:rPr>
              <w:t>The information I received during the conversations with my GP was important to me.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F66409C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2 (6.3)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0C96DC6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3 (9.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A851B3F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27 (84.4)</w:t>
            </w:r>
          </w:p>
        </w:tc>
      </w:tr>
      <w:tr w:rsidR="00216E9B" w:rsidRPr="00A13735" w14:paraId="0B5CD23A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shd w:val="clear" w:color="auto" w:fill="auto"/>
          </w:tcPr>
          <w:p w14:paraId="3F1EB5B0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13735">
              <w:rPr>
                <w:rFonts w:cstheme="minorHAnsi"/>
                <w:b w:val="0"/>
                <w:sz w:val="20"/>
                <w:szCs w:val="20"/>
              </w:rPr>
              <w:t>I felt uncomfortable with the information that was brought up during the conversations with my GP.</w:t>
            </w:r>
          </w:p>
        </w:tc>
        <w:tc>
          <w:tcPr>
            <w:tcW w:w="1969" w:type="dxa"/>
            <w:gridSpan w:val="2"/>
            <w:shd w:val="clear" w:color="auto" w:fill="auto"/>
          </w:tcPr>
          <w:p w14:paraId="182D03EC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23 (69.7)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11FC2631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4 (12.1)</w:t>
            </w:r>
          </w:p>
        </w:tc>
        <w:tc>
          <w:tcPr>
            <w:tcW w:w="1418" w:type="dxa"/>
            <w:shd w:val="clear" w:color="auto" w:fill="auto"/>
          </w:tcPr>
          <w:p w14:paraId="1151D4C9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6 (18.2)</w:t>
            </w:r>
          </w:p>
        </w:tc>
      </w:tr>
      <w:tr w:rsidR="00216E9B" w:rsidRPr="00A13735" w14:paraId="7DD35F35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shd w:val="clear" w:color="auto" w:fill="auto"/>
          </w:tcPr>
          <w:p w14:paraId="02F9BF2F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13735">
              <w:rPr>
                <w:rFonts w:cstheme="minorHAnsi"/>
                <w:b w:val="0"/>
                <w:sz w:val="20"/>
                <w:szCs w:val="20"/>
              </w:rPr>
              <w:t>The conversations with my GP took too much time.</w:t>
            </w:r>
          </w:p>
        </w:tc>
        <w:tc>
          <w:tcPr>
            <w:tcW w:w="1969" w:type="dxa"/>
            <w:gridSpan w:val="2"/>
            <w:shd w:val="clear" w:color="auto" w:fill="auto"/>
          </w:tcPr>
          <w:p w14:paraId="422825D2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30 (93.8)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193FC887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1 (3.1)</w:t>
            </w:r>
          </w:p>
        </w:tc>
        <w:tc>
          <w:tcPr>
            <w:tcW w:w="1418" w:type="dxa"/>
            <w:shd w:val="clear" w:color="auto" w:fill="auto"/>
          </w:tcPr>
          <w:p w14:paraId="3EFCA85A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1 (3.1)</w:t>
            </w:r>
          </w:p>
        </w:tc>
      </w:tr>
      <w:tr w:rsidR="00216E9B" w:rsidRPr="00A13735" w14:paraId="2C79C033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shd w:val="clear" w:color="auto" w:fill="auto"/>
          </w:tcPr>
          <w:p w14:paraId="30F85E47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13735">
              <w:rPr>
                <w:rFonts w:cstheme="minorHAnsi"/>
                <w:b w:val="0"/>
                <w:sz w:val="20"/>
                <w:szCs w:val="20"/>
              </w:rPr>
              <w:t>The workbook was easy to understand.</w:t>
            </w:r>
          </w:p>
        </w:tc>
        <w:tc>
          <w:tcPr>
            <w:tcW w:w="1969" w:type="dxa"/>
            <w:gridSpan w:val="2"/>
            <w:shd w:val="clear" w:color="auto" w:fill="auto"/>
          </w:tcPr>
          <w:p w14:paraId="4345A488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3 (8.6)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61C5CDF8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4 (11.4)</w:t>
            </w:r>
          </w:p>
        </w:tc>
        <w:tc>
          <w:tcPr>
            <w:tcW w:w="1418" w:type="dxa"/>
            <w:shd w:val="clear" w:color="auto" w:fill="auto"/>
          </w:tcPr>
          <w:p w14:paraId="7C7B97C1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28 (80.0)</w:t>
            </w:r>
          </w:p>
        </w:tc>
      </w:tr>
      <w:tr w:rsidR="00216E9B" w:rsidRPr="00A13735" w14:paraId="249422E2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bottom w:val="single" w:sz="4" w:space="0" w:color="auto"/>
            </w:tcBorders>
            <w:shd w:val="clear" w:color="auto" w:fill="auto"/>
          </w:tcPr>
          <w:p w14:paraId="55CF2C62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13735">
              <w:rPr>
                <w:rFonts w:cstheme="minorHAnsi"/>
                <w:b w:val="0"/>
                <w:sz w:val="20"/>
                <w:szCs w:val="20"/>
              </w:rPr>
              <w:t>I can use the information from the conversations with my GP, in my daily life.</w:t>
            </w:r>
          </w:p>
        </w:tc>
        <w:tc>
          <w:tcPr>
            <w:tcW w:w="19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E68CDD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7 (21.9)</w:t>
            </w:r>
          </w:p>
        </w:tc>
        <w:tc>
          <w:tcPr>
            <w:tcW w:w="211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B6A4EC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6 (18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3E1B2C6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19 (59.4)</w:t>
            </w:r>
          </w:p>
        </w:tc>
      </w:tr>
      <w:tr w:rsidR="00216E9B" w:rsidRPr="00A13735" w14:paraId="65D1E679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B007B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E5A5B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They did not meet my expectations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D2F93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They met my expect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6DE0F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They exceeded my expectations</w:t>
            </w:r>
          </w:p>
        </w:tc>
      </w:tr>
      <w:tr w:rsidR="00216E9B" w:rsidRPr="00A13735" w14:paraId="6D7CC351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3A811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13735">
              <w:rPr>
                <w:rFonts w:cstheme="minorHAnsi"/>
                <w:b w:val="0"/>
                <w:sz w:val="20"/>
                <w:szCs w:val="20"/>
              </w:rPr>
              <w:t>To what extent did the conversations with your GP, based on the workbook, meet your expectations?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37489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A75DF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24 (77.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8DE81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7 (22.6)</w:t>
            </w:r>
          </w:p>
        </w:tc>
      </w:tr>
      <w:tr w:rsidR="00216E9B" w:rsidRPr="00A13735" w14:paraId="16650DC2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DED10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C7BB8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Not enough information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313D1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The right amount of inform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C07D3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Too much information</w:t>
            </w:r>
          </w:p>
        </w:tc>
      </w:tr>
      <w:tr w:rsidR="00216E9B" w:rsidRPr="00A13735" w14:paraId="63CE86D5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D98BA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13735">
              <w:rPr>
                <w:rFonts w:cstheme="minorHAnsi"/>
                <w:b w:val="0"/>
                <w:sz w:val="20"/>
                <w:szCs w:val="20"/>
              </w:rPr>
              <w:lastRenderedPageBreak/>
              <w:t>What did you think of the amount of information you received in the workbook and during the conversations?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68FBD4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2 (6.9)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1A8D7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25 (86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71C1F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2 (6.9)</w:t>
            </w:r>
          </w:p>
        </w:tc>
      </w:tr>
      <w:tr w:rsidR="00216E9B" w:rsidRPr="00A13735" w14:paraId="1E0E4DC2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1794B7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0E334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Neve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940F8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Once or twice in total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E4655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Monthly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CF55C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Weekl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D9307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Daily</w:t>
            </w:r>
          </w:p>
        </w:tc>
      </w:tr>
      <w:tr w:rsidR="00216E9B" w:rsidRPr="00A13735" w14:paraId="154C2510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9D9A1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13735">
              <w:rPr>
                <w:rFonts w:cstheme="minorHAnsi"/>
                <w:b w:val="0"/>
                <w:sz w:val="20"/>
                <w:szCs w:val="20"/>
              </w:rPr>
              <w:t>How often did you use the workbook from the intervention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EBA46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12 (30.8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CDF88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19 (48.7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81E8E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5 (12.8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8DF44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3 (7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9F796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0 (0.00)</w:t>
            </w:r>
          </w:p>
        </w:tc>
      </w:tr>
      <w:tr w:rsidR="00216E9B" w:rsidRPr="00A13735" w14:paraId="7B473514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69C20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02BC7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6C34F3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Not s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84F4E" w14:textId="77777777" w:rsidR="00216E9B" w:rsidRPr="00A13735" w:rsidRDefault="00216E9B" w:rsidP="009F60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</w:tr>
      <w:tr w:rsidR="00216E9B" w:rsidRPr="00A13735" w14:paraId="3A8D7411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8" w:type="dxa"/>
            <w:tcBorders>
              <w:top w:val="single" w:sz="4" w:space="0" w:color="auto"/>
            </w:tcBorders>
            <w:shd w:val="clear" w:color="auto" w:fill="auto"/>
          </w:tcPr>
          <w:p w14:paraId="75CC46FC" w14:textId="77777777" w:rsidR="00216E9B" w:rsidRPr="00A13735" w:rsidRDefault="00216E9B" w:rsidP="009F6059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13735">
              <w:rPr>
                <w:rFonts w:cstheme="minorHAnsi"/>
                <w:b w:val="0"/>
                <w:sz w:val="20"/>
                <w:szCs w:val="20"/>
              </w:rPr>
              <w:t>Would you recommend the workbook to other patients?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8CC222A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4 (10.8)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477F66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12 (32.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3EF333C" w14:textId="77777777" w:rsidR="00216E9B" w:rsidRPr="00A13735" w:rsidRDefault="00216E9B" w:rsidP="009F60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735">
              <w:rPr>
                <w:rFonts w:cstheme="minorHAnsi"/>
                <w:sz w:val="20"/>
                <w:szCs w:val="20"/>
              </w:rPr>
              <w:t>21 (56.8)</w:t>
            </w:r>
          </w:p>
        </w:tc>
      </w:tr>
    </w:tbl>
    <w:p w14:paraId="5FAA7FF9" w14:textId="77777777" w:rsidR="00216E9B" w:rsidRPr="00A13735" w:rsidRDefault="00216E9B" w:rsidP="00216E9B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31E52374" w14:textId="77777777" w:rsidR="009F1E5C" w:rsidRDefault="009F1E5C" w:rsidP="00216E9B">
      <w:pPr>
        <w:spacing w:line="240" w:lineRule="auto"/>
        <w:jc w:val="both"/>
        <w:rPr>
          <w:rFonts w:eastAsia="SimSun" w:cstheme="minorHAnsi"/>
          <w:b/>
          <w:szCs w:val="20"/>
        </w:rPr>
      </w:pPr>
    </w:p>
    <w:p w14:paraId="238665E1" w14:textId="77777777" w:rsidR="009F1E5C" w:rsidRDefault="009F1E5C" w:rsidP="00216E9B">
      <w:pPr>
        <w:spacing w:line="240" w:lineRule="auto"/>
        <w:jc w:val="both"/>
        <w:rPr>
          <w:rFonts w:eastAsia="SimSun" w:cstheme="minorHAnsi"/>
          <w:b/>
          <w:szCs w:val="20"/>
        </w:rPr>
      </w:pPr>
    </w:p>
    <w:p w14:paraId="4EC478DC" w14:textId="77777777" w:rsidR="009F1E5C" w:rsidRDefault="009F1E5C" w:rsidP="00216E9B">
      <w:pPr>
        <w:spacing w:line="240" w:lineRule="auto"/>
        <w:jc w:val="both"/>
        <w:rPr>
          <w:rFonts w:eastAsia="SimSun" w:cstheme="minorHAnsi"/>
          <w:b/>
          <w:szCs w:val="20"/>
        </w:rPr>
      </w:pPr>
    </w:p>
    <w:p w14:paraId="79FB6BAB" w14:textId="77777777" w:rsidR="009F1E5C" w:rsidRDefault="009F1E5C" w:rsidP="00216E9B">
      <w:pPr>
        <w:spacing w:line="240" w:lineRule="auto"/>
        <w:jc w:val="both"/>
        <w:rPr>
          <w:rFonts w:eastAsia="SimSun" w:cstheme="minorHAnsi"/>
          <w:b/>
          <w:szCs w:val="20"/>
        </w:rPr>
      </w:pPr>
    </w:p>
    <w:p w14:paraId="2AFC5E75" w14:textId="63E17377" w:rsidR="00216E9B" w:rsidRPr="00FD7F67" w:rsidRDefault="00AE1D19" w:rsidP="00216E9B">
      <w:pPr>
        <w:spacing w:line="240" w:lineRule="auto"/>
        <w:jc w:val="both"/>
        <w:rPr>
          <w:rFonts w:eastAsia="SimSun" w:cstheme="minorHAnsi"/>
          <w:b/>
          <w:szCs w:val="20"/>
        </w:rPr>
      </w:pPr>
      <w:r>
        <w:rPr>
          <w:rFonts w:eastAsia="SimSun" w:cstheme="minorHAnsi"/>
          <w:b/>
          <w:szCs w:val="20"/>
        </w:rPr>
        <w:t xml:space="preserve">Table </w:t>
      </w:r>
      <w:r w:rsidR="009F1E5C">
        <w:rPr>
          <w:rFonts w:eastAsia="SimSun" w:cstheme="minorHAnsi"/>
          <w:b/>
          <w:szCs w:val="20"/>
        </w:rPr>
        <w:t>S5</w:t>
      </w:r>
      <w:r w:rsidR="00216E9B" w:rsidRPr="00FD7F67">
        <w:rPr>
          <w:rFonts w:eastAsia="SimSun" w:cstheme="minorHAnsi"/>
          <w:b/>
          <w:szCs w:val="20"/>
        </w:rPr>
        <w:t>. ACP conversation</w:t>
      </w:r>
      <w:r w:rsidR="009F6059">
        <w:rPr>
          <w:rFonts w:eastAsia="SimSun" w:cstheme="minorHAnsi"/>
          <w:b/>
          <w:szCs w:val="20"/>
        </w:rPr>
        <w:t>s,</w:t>
      </w:r>
      <w:r w:rsidR="00216E9B" w:rsidRPr="00FD7F67">
        <w:rPr>
          <w:rFonts w:eastAsia="SimSun" w:cstheme="minorHAnsi"/>
          <w:b/>
          <w:szCs w:val="20"/>
        </w:rPr>
        <w:t xml:space="preserve"> length</w:t>
      </w:r>
      <w:r w:rsidR="009F6059">
        <w:rPr>
          <w:rFonts w:eastAsia="SimSun" w:cstheme="minorHAnsi"/>
          <w:b/>
          <w:szCs w:val="20"/>
        </w:rPr>
        <w:t>,</w:t>
      </w:r>
      <w:r w:rsidR="00216E9B" w:rsidRPr="00FD7F67">
        <w:rPr>
          <w:rFonts w:eastAsia="SimSun" w:cstheme="minorHAnsi"/>
          <w:b/>
          <w:szCs w:val="20"/>
        </w:rPr>
        <w:t xml:space="preserve"> and documentation, from questionnaire (T1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41"/>
        <w:gridCol w:w="1960"/>
        <w:gridCol w:w="2029"/>
        <w:gridCol w:w="1960"/>
        <w:gridCol w:w="1860"/>
      </w:tblGrid>
      <w:tr w:rsidR="00E97F7F" w:rsidRPr="00A13735" w14:paraId="4079F9FD" w14:textId="77777777" w:rsidTr="009F6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bottom w:val="single" w:sz="4" w:space="0" w:color="auto"/>
            </w:tcBorders>
            <w:shd w:val="clear" w:color="auto" w:fill="auto"/>
          </w:tcPr>
          <w:p w14:paraId="3F4FFF9B" w14:textId="762CB585" w:rsidR="00E97F7F" w:rsidRPr="00E97F7F" w:rsidRDefault="00E97F7F" w:rsidP="009F6059">
            <w:pPr>
              <w:rPr>
                <w:sz w:val="20"/>
                <w:szCs w:val="20"/>
              </w:rPr>
            </w:pPr>
            <w:r w:rsidRPr="00E97F7F">
              <w:rPr>
                <w:sz w:val="20"/>
                <w:szCs w:val="20"/>
              </w:rPr>
              <w:t>GP-reported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7B0DAADB" w14:textId="6DC347F7" w:rsidR="00E97F7F" w:rsidRDefault="00E97F7F" w:rsidP="009F6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566093AF" w14:textId="671A0F21" w:rsidR="00E97F7F" w:rsidRPr="009D557C" w:rsidRDefault="00E97F7F" w:rsidP="009F6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520E91CA" w14:textId="77777777" w:rsidR="00E97F7F" w:rsidRPr="00A13735" w:rsidRDefault="00E97F7F" w:rsidP="009F6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13FBDDD5" w14:textId="77777777" w:rsidR="00E97F7F" w:rsidRPr="00A13735" w:rsidRDefault="00E97F7F" w:rsidP="009F6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71E26" w:rsidRPr="00A13735" w14:paraId="67141901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bottom w:val="single" w:sz="4" w:space="0" w:color="auto"/>
            </w:tcBorders>
            <w:shd w:val="clear" w:color="auto" w:fill="auto"/>
          </w:tcPr>
          <w:p w14:paraId="65107232" w14:textId="3F38D340" w:rsidR="00271E26" w:rsidRPr="00E97F7F" w:rsidRDefault="00271E26" w:rsidP="00271E26">
            <w:pPr>
              <w:rPr>
                <w:sz w:val="20"/>
                <w:szCs w:val="20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42F9CB72" w14:textId="545B1BBF" w:rsidR="00271E26" w:rsidRPr="00271E26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71E26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03FEA1BE" w14:textId="46444DFF" w:rsidR="00271E26" w:rsidRPr="00271E26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71E26">
              <w:rPr>
                <w:b/>
                <w:sz w:val="20"/>
                <w:szCs w:val="20"/>
              </w:rPr>
              <w:t>% of valid responses (/16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5A8FBAE2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5701472B" w14:textId="77C0EC5E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71E26" w:rsidRPr="00A13735" w14:paraId="307E8C64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bottom w:val="single" w:sz="4" w:space="0" w:color="auto"/>
            </w:tcBorders>
            <w:shd w:val="clear" w:color="auto" w:fill="auto"/>
          </w:tcPr>
          <w:p w14:paraId="7CF3F8C9" w14:textId="323286C0" w:rsidR="00271E26" w:rsidRPr="00E97F7F" w:rsidRDefault="00946557" w:rsidP="00271E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="00636E4E">
              <w:rPr>
                <w:sz w:val="20"/>
                <w:szCs w:val="20"/>
              </w:rPr>
              <w:t>Ps who conducted</w:t>
            </w:r>
            <w:r w:rsidR="00271E26">
              <w:rPr>
                <w:sz w:val="20"/>
                <w:szCs w:val="20"/>
              </w:rPr>
              <w:t xml:space="preserve"> ACP conversations with patients involved in the study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369C3AE5" w14:textId="1740B7C6" w:rsidR="00271E26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228C310B" w14:textId="1D290A52" w:rsidR="00271E26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D557C">
              <w:rPr>
                <w:sz w:val="20"/>
                <w:szCs w:val="20"/>
              </w:rPr>
              <w:t>81.3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77424244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43F531A6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71E26" w:rsidRPr="00A13735" w14:paraId="0C117543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bottom w:val="single" w:sz="4" w:space="0" w:color="auto"/>
            </w:tcBorders>
            <w:shd w:val="clear" w:color="auto" w:fill="auto"/>
          </w:tcPr>
          <w:p w14:paraId="56EF2F7A" w14:textId="77777777" w:rsidR="00271E26" w:rsidRDefault="00271E26" w:rsidP="00271E26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30FD2F51" w14:textId="02379307" w:rsidR="00271E26" w:rsidRPr="0012087D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2087D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7C0D01A7" w14:textId="6336CB1E" w:rsidR="00271E26" w:rsidRPr="0012087D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2087D">
              <w:rPr>
                <w:b/>
                <w:sz w:val="20"/>
                <w:szCs w:val="20"/>
              </w:rPr>
              <w:t>% of valid responses (/31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1A054B99" w14:textId="77777777" w:rsidR="00271E26" w:rsidRPr="0012087D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5831DDA9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71E26" w:rsidRPr="00A13735" w14:paraId="08C1110B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bottom w:val="single" w:sz="4" w:space="0" w:color="auto"/>
            </w:tcBorders>
            <w:shd w:val="clear" w:color="auto" w:fill="auto"/>
          </w:tcPr>
          <w:p w14:paraId="74C9ADAC" w14:textId="5658776F" w:rsidR="00271E26" w:rsidRDefault="00B74269" w:rsidP="00C16895">
            <w:pPr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atients who received…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78189053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6165AF45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1501D24B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01ED5420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71E26" w:rsidRPr="00A13735" w14:paraId="7C4F64FF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bottom w:val="single" w:sz="4" w:space="0" w:color="auto"/>
            </w:tcBorders>
            <w:shd w:val="clear" w:color="auto" w:fill="auto"/>
          </w:tcPr>
          <w:p w14:paraId="2CBE0A31" w14:textId="1813501C" w:rsidR="00271E26" w:rsidRDefault="00271E26" w:rsidP="00271E26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One conversation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1199D37E" w14:textId="63B65DF1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55534C82" w14:textId="58C02C3D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77AAF8DB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7519DD65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71E26" w:rsidRPr="00A13735" w14:paraId="10D6B4A6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bottom w:val="single" w:sz="4" w:space="0" w:color="auto"/>
            </w:tcBorders>
            <w:shd w:val="clear" w:color="auto" w:fill="auto"/>
          </w:tcPr>
          <w:p w14:paraId="53F241EF" w14:textId="37F4F50D" w:rsidR="00271E26" w:rsidRDefault="00271E26" w:rsidP="00271E26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wo or more conversations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0FD84412" w14:textId="4AF735D8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76B81CA2" w14:textId="1243BEEA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102F789A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08326844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71E26" w:rsidRPr="00A13735" w14:paraId="2F504F0B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bottom w:val="single" w:sz="4" w:space="0" w:color="auto"/>
            </w:tcBorders>
            <w:shd w:val="clear" w:color="auto" w:fill="auto"/>
          </w:tcPr>
          <w:p w14:paraId="2EC070AB" w14:textId="77777777" w:rsidR="00271E26" w:rsidRPr="0012087D" w:rsidRDefault="00271E26" w:rsidP="00271E26">
            <w:pPr>
              <w:rPr>
                <w:sz w:val="20"/>
                <w:szCs w:val="20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27AF1282" w14:textId="77777777" w:rsidR="00271E26" w:rsidRPr="0012087D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2087D">
              <w:rPr>
                <w:b/>
                <w:sz w:val="20"/>
                <w:szCs w:val="20"/>
              </w:rPr>
              <w:t>Conversation 1 (N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0265DC86" w14:textId="77777777" w:rsidR="00271E26" w:rsidRPr="0012087D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2087D">
              <w:rPr>
                <w:b/>
                <w:sz w:val="20"/>
                <w:szCs w:val="20"/>
              </w:rPr>
              <w:t>% of valid responses (/31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18C9A53F" w14:textId="77777777" w:rsidR="00271E26" w:rsidRPr="0012087D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2087D">
              <w:rPr>
                <w:b/>
                <w:sz w:val="20"/>
                <w:szCs w:val="20"/>
              </w:rPr>
              <w:t>Conversation 2 (N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0AD52DF2" w14:textId="77777777" w:rsidR="00271E26" w:rsidRPr="0012087D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2087D">
              <w:rPr>
                <w:b/>
                <w:sz w:val="20"/>
                <w:szCs w:val="20"/>
              </w:rPr>
              <w:t>% of valid responses (/22)</w:t>
            </w:r>
          </w:p>
        </w:tc>
      </w:tr>
      <w:tr w:rsidR="00271E26" w:rsidRPr="00A13735" w14:paraId="35077303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top w:val="single" w:sz="4" w:space="0" w:color="auto"/>
            </w:tcBorders>
            <w:shd w:val="clear" w:color="auto" w:fill="auto"/>
          </w:tcPr>
          <w:p w14:paraId="36F52054" w14:textId="77777777" w:rsidR="00271E26" w:rsidRPr="00A13735" w:rsidRDefault="00271E26" w:rsidP="00271E26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Length of conversation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</w:tcPr>
          <w:p w14:paraId="74E60D5B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</w:tcPr>
          <w:p w14:paraId="389B49E7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</w:tcPr>
          <w:p w14:paraId="386F07D9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</w:tcPr>
          <w:p w14:paraId="168CDD03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71E26" w:rsidRPr="00A13735" w14:paraId="078E94CB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shd w:val="clear" w:color="auto" w:fill="auto"/>
          </w:tcPr>
          <w:p w14:paraId="79D41965" w14:textId="77777777" w:rsidR="00271E26" w:rsidRPr="00A13735" w:rsidRDefault="00271E26" w:rsidP="00271E26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&lt;15 minutes</w:t>
            </w:r>
          </w:p>
        </w:tc>
        <w:tc>
          <w:tcPr>
            <w:tcW w:w="1960" w:type="dxa"/>
            <w:shd w:val="clear" w:color="auto" w:fill="auto"/>
          </w:tcPr>
          <w:p w14:paraId="58DF39B1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2029" w:type="dxa"/>
            <w:shd w:val="clear" w:color="auto" w:fill="auto"/>
          </w:tcPr>
          <w:p w14:paraId="06B51AD7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.2</w:t>
            </w:r>
          </w:p>
        </w:tc>
        <w:tc>
          <w:tcPr>
            <w:tcW w:w="1960" w:type="dxa"/>
            <w:shd w:val="clear" w:color="auto" w:fill="auto"/>
          </w:tcPr>
          <w:p w14:paraId="6CD34DEB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9</w:t>
            </w:r>
          </w:p>
        </w:tc>
        <w:tc>
          <w:tcPr>
            <w:tcW w:w="1860" w:type="dxa"/>
            <w:shd w:val="clear" w:color="auto" w:fill="auto"/>
          </w:tcPr>
          <w:p w14:paraId="016129D6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0.9</w:t>
            </w:r>
          </w:p>
        </w:tc>
      </w:tr>
      <w:tr w:rsidR="00271E26" w:rsidRPr="00A13735" w14:paraId="118CD3A1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shd w:val="clear" w:color="auto" w:fill="auto"/>
          </w:tcPr>
          <w:p w14:paraId="03EEDD02" w14:textId="77777777" w:rsidR="00271E26" w:rsidRPr="00A13735" w:rsidRDefault="00271E26" w:rsidP="00271E26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15-30 minutes</w:t>
            </w:r>
          </w:p>
        </w:tc>
        <w:tc>
          <w:tcPr>
            <w:tcW w:w="1960" w:type="dxa"/>
            <w:shd w:val="clear" w:color="auto" w:fill="auto"/>
          </w:tcPr>
          <w:p w14:paraId="7DA1499C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4</w:t>
            </w:r>
          </w:p>
        </w:tc>
        <w:tc>
          <w:tcPr>
            <w:tcW w:w="2029" w:type="dxa"/>
            <w:shd w:val="clear" w:color="auto" w:fill="auto"/>
          </w:tcPr>
          <w:p w14:paraId="2F91F0DA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5.2</w:t>
            </w:r>
          </w:p>
        </w:tc>
        <w:tc>
          <w:tcPr>
            <w:tcW w:w="1960" w:type="dxa"/>
            <w:shd w:val="clear" w:color="auto" w:fill="auto"/>
          </w:tcPr>
          <w:p w14:paraId="0CD1B124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8</w:t>
            </w:r>
          </w:p>
        </w:tc>
        <w:tc>
          <w:tcPr>
            <w:tcW w:w="1860" w:type="dxa"/>
            <w:shd w:val="clear" w:color="auto" w:fill="auto"/>
          </w:tcPr>
          <w:p w14:paraId="638572AA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0.4</w:t>
            </w:r>
          </w:p>
        </w:tc>
      </w:tr>
      <w:tr w:rsidR="00271E26" w:rsidRPr="00A13735" w14:paraId="02EF899A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shd w:val="clear" w:color="auto" w:fill="auto"/>
          </w:tcPr>
          <w:p w14:paraId="629F823B" w14:textId="77777777" w:rsidR="00271E26" w:rsidRPr="00A13735" w:rsidRDefault="00271E26" w:rsidP="00271E26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31-60 minutes</w:t>
            </w:r>
          </w:p>
        </w:tc>
        <w:tc>
          <w:tcPr>
            <w:tcW w:w="1960" w:type="dxa"/>
            <w:shd w:val="clear" w:color="auto" w:fill="auto"/>
          </w:tcPr>
          <w:p w14:paraId="1C53FADC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4</w:t>
            </w:r>
          </w:p>
        </w:tc>
        <w:tc>
          <w:tcPr>
            <w:tcW w:w="2029" w:type="dxa"/>
            <w:shd w:val="clear" w:color="auto" w:fill="auto"/>
          </w:tcPr>
          <w:p w14:paraId="5CCB9333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5.2</w:t>
            </w:r>
          </w:p>
        </w:tc>
        <w:tc>
          <w:tcPr>
            <w:tcW w:w="1960" w:type="dxa"/>
            <w:shd w:val="clear" w:color="auto" w:fill="auto"/>
          </w:tcPr>
          <w:p w14:paraId="08DAFE19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5</w:t>
            </w:r>
          </w:p>
        </w:tc>
        <w:tc>
          <w:tcPr>
            <w:tcW w:w="1860" w:type="dxa"/>
            <w:shd w:val="clear" w:color="auto" w:fill="auto"/>
          </w:tcPr>
          <w:p w14:paraId="5452AE24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2.7</w:t>
            </w:r>
          </w:p>
        </w:tc>
      </w:tr>
      <w:tr w:rsidR="00271E26" w:rsidRPr="00A13735" w14:paraId="2D2EBC13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bottom w:val="single" w:sz="4" w:space="0" w:color="auto"/>
            </w:tcBorders>
            <w:shd w:val="clear" w:color="auto" w:fill="auto"/>
          </w:tcPr>
          <w:p w14:paraId="3A7E895A" w14:textId="77777777" w:rsidR="00271E26" w:rsidRPr="00A13735" w:rsidRDefault="00271E26" w:rsidP="00271E26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&gt;60 minutes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23680237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6829AB28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6.5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2197F9B2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5E52E52C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0.0</w:t>
            </w:r>
          </w:p>
        </w:tc>
      </w:tr>
      <w:tr w:rsidR="00271E26" w:rsidRPr="00A13735" w14:paraId="45A76B9B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F1FEBD" w14:textId="77777777" w:rsidR="00271E26" w:rsidRPr="00A13735" w:rsidRDefault="00271E26" w:rsidP="00271E26">
            <w:pPr>
              <w:rPr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690B3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9D635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% of valid responses (/30)</w:t>
            </w:r>
            <w:r w:rsidRPr="00A13735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B650F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0A499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13735">
              <w:rPr>
                <w:b/>
                <w:sz w:val="20"/>
                <w:szCs w:val="20"/>
              </w:rPr>
              <w:t>% of valid responses (/21)</w:t>
            </w:r>
            <w:r w:rsidRPr="00A13735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271E26" w:rsidRPr="00A13735" w14:paraId="5C10D727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top w:val="single" w:sz="4" w:space="0" w:color="auto"/>
            </w:tcBorders>
            <w:shd w:val="clear" w:color="auto" w:fill="auto"/>
          </w:tcPr>
          <w:p w14:paraId="42D7F3F9" w14:textId="77777777" w:rsidR="00271E26" w:rsidRPr="00A13735" w:rsidRDefault="00271E26" w:rsidP="00271E26">
            <w:pPr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Documented using</w:t>
            </w:r>
            <w:r w:rsidRPr="00A137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</w:tcPr>
          <w:p w14:paraId="71B7690D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</w:tcPr>
          <w:p w14:paraId="24461082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</w:tcPr>
          <w:p w14:paraId="2EF41D93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</w:tcPr>
          <w:p w14:paraId="661F5BC7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71E26" w:rsidRPr="00A13735" w14:paraId="627BA855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shd w:val="clear" w:color="auto" w:fill="auto"/>
          </w:tcPr>
          <w:p w14:paraId="0D1AE8A9" w14:textId="77777777" w:rsidR="00271E26" w:rsidRPr="00A13735" w:rsidRDefault="00271E26" w:rsidP="00271E26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Intervention template</w:t>
            </w:r>
          </w:p>
        </w:tc>
        <w:tc>
          <w:tcPr>
            <w:tcW w:w="1960" w:type="dxa"/>
            <w:shd w:val="clear" w:color="auto" w:fill="auto"/>
          </w:tcPr>
          <w:p w14:paraId="5C5C47AD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8</w:t>
            </w:r>
          </w:p>
        </w:tc>
        <w:tc>
          <w:tcPr>
            <w:tcW w:w="2029" w:type="dxa"/>
            <w:shd w:val="clear" w:color="auto" w:fill="auto"/>
          </w:tcPr>
          <w:p w14:paraId="5B369F19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6.7</w:t>
            </w:r>
          </w:p>
        </w:tc>
        <w:tc>
          <w:tcPr>
            <w:tcW w:w="1960" w:type="dxa"/>
            <w:shd w:val="clear" w:color="auto" w:fill="auto"/>
          </w:tcPr>
          <w:p w14:paraId="59826775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shd w:val="clear" w:color="auto" w:fill="auto"/>
          </w:tcPr>
          <w:p w14:paraId="7AC7EA7D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.8</w:t>
            </w:r>
          </w:p>
        </w:tc>
      </w:tr>
      <w:tr w:rsidR="00271E26" w:rsidRPr="00A13735" w14:paraId="2FEA339F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3CF5A683" w14:textId="77777777" w:rsidR="00271E26" w:rsidRPr="00A13735" w:rsidRDefault="00271E26" w:rsidP="00271E26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Patient EMR</w:t>
            </w:r>
          </w:p>
        </w:tc>
        <w:tc>
          <w:tcPr>
            <w:tcW w:w="1960" w:type="dxa"/>
          </w:tcPr>
          <w:p w14:paraId="3701BD11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7</w:t>
            </w:r>
          </w:p>
        </w:tc>
        <w:tc>
          <w:tcPr>
            <w:tcW w:w="2029" w:type="dxa"/>
          </w:tcPr>
          <w:p w14:paraId="58BF07F8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90.0</w:t>
            </w:r>
          </w:p>
        </w:tc>
        <w:tc>
          <w:tcPr>
            <w:tcW w:w="1960" w:type="dxa"/>
          </w:tcPr>
          <w:p w14:paraId="33A1AA48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6</w:t>
            </w:r>
          </w:p>
        </w:tc>
        <w:tc>
          <w:tcPr>
            <w:tcW w:w="1860" w:type="dxa"/>
          </w:tcPr>
          <w:p w14:paraId="5C0E694A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76.2</w:t>
            </w:r>
          </w:p>
        </w:tc>
      </w:tr>
      <w:tr w:rsidR="00271E26" w:rsidRPr="00A13735" w14:paraId="04105ED6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46CB1847" w14:textId="77777777" w:rsidR="00271E26" w:rsidRPr="00A13735" w:rsidRDefault="00271E26" w:rsidP="00271E26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Advance directive</w:t>
            </w:r>
          </w:p>
        </w:tc>
        <w:tc>
          <w:tcPr>
            <w:tcW w:w="1960" w:type="dxa"/>
          </w:tcPr>
          <w:p w14:paraId="786F3A80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</w:t>
            </w:r>
          </w:p>
        </w:tc>
        <w:tc>
          <w:tcPr>
            <w:tcW w:w="2029" w:type="dxa"/>
          </w:tcPr>
          <w:p w14:paraId="5E24311E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6.7</w:t>
            </w:r>
          </w:p>
        </w:tc>
        <w:tc>
          <w:tcPr>
            <w:tcW w:w="1960" w:type="dxa"/>
          </w:tcPr>
          <w:p w14:paraId="2D7D260A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6</w:t>
            </w:r>
          </w:p>
        </w:tc>
        <w:tc>
          <w:tcPr>
            <w:tcW w:w="1860" w:type="dxa"/>
          </w:tcPr>
          <w:p w14:paraId="352914D1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20.0</w:t>
            </w:r>
          </w:p>
        </w:tc>
      </w:tr>
      <w:tr w:rsidR="00271E26" w:rsidRPr="00A13735" w14:paraId="35681AB3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0312E11B" w14:textId="77777777" w:rsidR="00271E26" w:rsidRPr="00A13735" w:rsidRDefault="00271E26" w:rsidP="00271E26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 xml:space="preserve">Documented elsewhere </w:t>
            </w:r>
          </w:p>
        </w:tc>
        <w:tc>
          <w:tcPr>
            <w:tcW w:w="1960" w:type="dxa"/>
          </w:tcPr>
          <w:p w14:paraId="0652867A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</w:t>
            </w:r>
          </w:p>
        </w:tc>
        <w:tc>
          <w:tcPr>
            <w:tcW w:w="2029" w:type="dxa"/>
          </w:tcPr>
          <w:p w14:paraId="26FDBC9B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0.0</w:t>
            </w:r>
          </w:p>
        </w:tc>
        <w:tc>
          <w:tcPr>
            <w:tcW w:w="1960" w:type="dxa"/>
          </w:tcPr>
          <w:p w14:paraId="6F395F50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</w:tcPr>
          <w:p w14:paraId="070A68EE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0.0</w:t>
            </w:r>
          </w:p>
        </w:tc>
      </w:tr>
      <w:tr w:rsidR="00271E26" w:rsidRPr="00A13735" w14:paraId="5CA575CA" w14:textId="77777777" w:rsidTr="009F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75D50D41" w14:textId="77777777" w:rsidR="00271E26" w:rsidRPr="00A13735" w:rsidRDefault="00271E26" w:rsidP="00271E26">
            <w:pPr>
              <w:rPr>
                <w:b w:val="0"/>
                <w:sz w:val="20"/>
                <w:szCs w:val="20"/>
              </w:rPr>
            </w:pPr>
            <w:r w:rsidRPr="00A13735">
              <w:rPr>
                <w:b w:val="0"/>
                <w:sz w:val="20"/>
                <w:szCs w:val="20"/>
              </w:rPr>
              <w:t>No modality of documentation reported</w:t>
            </w:r>
          </w:p>
        </w:tc>
        <w:tc>
          <w:tcPr>
            <w:tcW w:w="1960" w:type="dxa"/>
          </w:tcPr>
          <w:p w14:paraId="096A7AB7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</w:t>
            </w:r>
          </w:p>
        </w:tc>
        <w:tc>
          <w:tcPr>
            <w:tcW w:w="2029" w:type="dxa"/>
          </w:tcPr>
          <w:p w14:paraId="54F27AF2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3.3</w:t>
            </w:r>
          </w:p>
        </w:tc>
        <w:tc>
          <w:tcPr>
            <w:tcW w:w="1960" w:type="dxa"/>
          </w:tcPr>
          <w:p w14:paraId="75638627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4</w:t>
            </w:r>
          </w:p>
        </w:tc>
        <w:tc>
          <w:tcPr>
            <w:tcW w:w="1860" w:type="dxa"/>
          </w:tcPr>
          <w:p w14:paraId="061E8A1F" w14:textId="76AEEEC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3735">
              <w:rPr>
                <w:sz w:val="20"/>
                <w:szCs w:val="20"/>
              </w:rPr>
              <w:t>19.0</w:t>
            </w:r>
          </w:p>
        </w:tc>
      </w:tr>
      <w:tr w:rsidR="00271E26" w:rsidRPr="00A13735" w14:paraId="285D5363" w14:textId="77777777" w:rsidTr="009F60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1759E13E" w14:textId="77777777" w:rsidR="00271E26" w:rsidRDefault="00271E26" w:rsidP="00271E26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6E22BBF9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29" w:type="dxa"/>
          </w:tcPr>
          <w:p w14:paraId="45921EFE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0" w:type="dxa"/>
          </w:tcPr>
          <w:p w14:paraId="11BBC088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0" w:type="dxa"/>
          </w:tcPr>
          <w:p w14:paraId="6AD5D51B" w14:textId="77777777" w:rsidR="00271E26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71E26" w14:paraId="36FD1A3D" w14:textId="77777777" w:rsidTr="00CC1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bottom w:val="single" w:sz="4" w:space="0" w:color="auto"/>
            </w:tcBorders>
            <w:shd w:val="clear" w:color="auto" w:fill="auto"/>
          </w:tcPr>
          <w:p w14:paraId="42DB93BD" w14:textId="77777777" w:rsidR="00271E26" w:rsidRDefault="00271E26" w:rsidP="00271E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-reported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7CBF996A" w14:textId="77777777" w:rsidR="00271E26" w:rsidRPr="009E0AC2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5D6D7CF4" w14:textId="77777777" w:rsidR="00271E26" w:rsidRPr="009E0AC2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4C5F89D0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0836BCFE" w14:textId="77777777" w:rsidR="00271E26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71E26" w14:paraId="256EA79F" w14:textId="77777777" w:rsidTr="00CC1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bottom w:val="single" w:sz="4" w:space="0" w:color="auto"/>
            </w:tcBorders>
            <w:shd w:val="clear" w:color="auto" w:fill="auto"/>
          </w:tcPr>
          <w:p w14:paraId="26E47851" w14:textId="443E756F" w:rsidR="00271E26" w:rsidRDefault="00271E26" w:rsidP="00271E26">
            <w:pPr>
              <w:rPr>
                <w:sz w:val="20"/>
                <w:szCs w:val="20"/>
              </w:rPr>
            </w:pPr>
            <w:bookmarkStart w:id="0" w:name="_GoBack"/>
            <w:r>
              <w:rPr>
                <w:sz w:val="20"/>
                <w:szCs w:val="20"/>
              </w:rPr>
              <w:t xml:space="preserve">Number of </w:t>
            </w:r>
            <w:r w:rsidR="00B1368C">
              <w:rPr>
                <w:sz w:val="20"/>
                <w:szCs w:val="20"/>
              </w:rPr>
              <w:t xml:space="preserve">ACP </w:t>
            </w:r>
            <w:r>
              <w:rPr>
                <w:sz w:val="20"/>
                <w:szCs w:val="20"/>
              </w:rPr>
              <w:t>conversations</w:t>
            </w:r>
            <w:r w:rsidR="00423DC7">
              <w:rPr>
                <w:sz w:val="20"/>
                <w:szCs w:val="20"/>
              </w:rPr>
              <w:t xml:space="preserve"> with GP</w:t>
            </w:r>
            <w:bookmarkEnd w:id="0"/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25E89352" w14:textId="77777777" w:rsidR="00271E26" w:rsidRPr="00F02B0E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02B0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666866BC" w14:textId="77777777" w:rsidR="00271E26" w:rsidRPr="00F02B0E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02B0E">
              <w:rPr>
                <w:b/>
                <w:sz w:val="20"/>
                <w:szCs w:val="20"/>
              </w:rPr>
              <w:t>% of valid responses (/46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4E3A321B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29A120A8" w14:textId="77777777" w:rsidR="00271E26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71E26" w14:paraId="6FE10591" w14:textId="77777777" w:rsidTr="00CC1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bottom w:val="single" w:sz="4" w:space="0" w:color="auto"/>
            </w:tcBorders>
            <w:shd w:val="clear" w:color="auto" w:fill="auto"/>
          </w:tcPr>
          <w:p w14:paraId="21214964" w14:textId="77777777" w:rsidR="00271E26" w:rsidRDefault="00271E26" w:rsidP="00271E26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One conversation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150957E0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227CD7FC" w14:textId="77777777" w:rsidR="00271E26" w:rsidRPr="00C95E58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5E58">
              <w:rPr>
                <w:sz w:val="20"/>
                <w:szCs w:val="20"/>
              </w:rPr>
              <w:t>41.3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2A76AD73" w14:textId="77777777" w:rsidR="00271E26" w:rsidRPr="00A13735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25E8D285" w14:textId="77777777" w:rsidR="00271E26" w:rsidRDefault="00271E26" w:rsidP="00271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71E26" w:rsidRPr="00A13735" w14:paraId="46840D6B" w14:textId="77777777" w:rsidTr="00CC1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bottom w:val="single" w:sz="4" w:space="0" w:color="auto"/>
            </w:tcBorders>
            <w:shd w:val="clear" w:color="auto" w:fill="auto"/>
          </w:tcPr>
          <w:p w14:paraId="269F6FEF" w14:textId="77777777" w:rsidR="00271E26" w:rsidRDefault="00271E26" w:rsidP="00271E26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wo or more conversations</w:t>
            </w:r>
          </w:p>
          <w:p w14:paraId="4D95D8CC" w14:textId="77777777" w:rsidR="00271E26" w:rsidRPr="00A13735" w:rsidRDefault="00271E26" w:rsidP="00271E26">
            <w:pPr>
              <w:rPr>
                <w:sz w:val="20"/>
                <w:szCs w:val="20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08AAF410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2161B725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3CBBDC29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0DF9E2F2" w14:textId="77777777" w:rsidR="00271E26" w:rsidRPr="00A13735" w:rsidRDefault="00271E26" w:rsidP="00271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2A4BEDE" w14:textId="77777777" w:rsidR="00216E9B" w:rsidRPr="00A13735" w:rsidRDefault="00216E9B" w:rsidP="00216E9B">
      <w:pPr>
        <w:spacing w:after="0" w:line="240" w:lineRule="auto"/>
        <w:jc w:val="both"/>
        <w:rPr>
          <w:rFonts w:eastAsia="SimSun" w:cstheme="minorHAnsi"/>
          <w:sz w:val="20"/>
          <w:szCs w:val="20"/>
          <w:vertAlign w:val="superscript"/>
        </w:rPr>
      </w:pPr>
      <w:r w:rsidRPr="00A13735">
        <w:rPr>
          <w:rFonts w:eastAsia="SimSun" w:cstheme="minorHAnsi"/>
          <w:sz w:val="20"/>
          <w:szCs w:val="20"/>
          <w:vertAlign w:val="superscript"/>
        </w:rPr>
        <w:t>a. One questionnaire about conversations incomplete</w:t>
      </w:r>
    </w:p>
    <w:p w14:paraId="153B277D" w14:textId="77777777" w:rsidR="00216E9B" w:rsidRPr="00A13735" w:rsidRDefault="00216E9B" w:rsidP="00216E9B">
      <w:pPr>
        <w:spacing w:after="0" w:line="240" w:lineRule="auto"/>
        <w:jc w:val="both"/>
        <w:rPr>
          <w:rFonts w:eastAsia="SimSun" w:cstheme="minorHAnsi"/>
          <w:sz w:val="20"/>
          <w:szCs w:val="20"/>
          <w:vertAlign w:val="superscript"/>
        </w:rPr>
      </w:pPr>
      <w:r w:rsidRPr="00A13735">
        <w:rPr>
          <w:rFonts w:eastAsia="SimSun" w:cstheme="minorHAnsi"/>
          <w:sz w:val="20"/>
          <w:szCs w:val="20"/>
          <w:vertAlign w:val="superscript"/>
        </w:rPr>
        <w:t>b. Multiple answers possible</w:t>
      </w:r>
    </w:p>
    <w:p w14:paraId="19669BE9" w14:textId="77777777" w:rsidR="009F6059" w:rsidRDefault="009F6059"/>
    <w:sectPr w:rsidR="009F60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E9B"/>
    <w:rsid w:val="00004D0B"/>
    <w:rsid w:val="0012087D"/>
    <w:rsid w:val="001C3267"/>
    <w:rsid w:val="001F0AC6"/>
    <w:rsid w:val="00216E9B"/>
    <w:rsid w:val="00226078"/>
    <w:rsid w:val="00271E26"/>
    <w:rsid w:val="003E2CA4"/>
    <w:rsid w:val="00423DC7"/>
    <w:rsid w:val="005067AF"/>
    <w:rsid w:val="00556FD6"/>
    <w:rsid w:val="00636E4E"/>
    <w:rsid w:val="006B2D2C"/>
    <w:rsid w:val="007D3004"/>
    <w:rsid w:val="008A2238"/>
    <w:rsid w:val="00942375"/>
    <w:rsid w:val="00946557"/>
    <w:rsid w:val="009A38B1"/>
    <w:rsid w:val="009D557C"/>
    <w:rsid w:val="009E0AC2"/>
    <w:rsid w:val="009F1E5C"/>
    <w:rsid w:val="009F24C8"/>
    <w:rsid w:val="009F6059"/>
    <w:rsid w:val="00A307E5"/>
    <w:rsid w:val="00A64DC2"/>
    <w:rsid w:val="00AA5A07"/>
    <w:rsid w:val="00AD62C1"/>
    <w:rsid w:val="00AE1D19"/>
    <w:rsid w:val="00B1368C"/>
    <w:rsid w:val="00B176B3"/>
    <w:rsid w:val="00B62F00"/>
    <w:rsid w:val="00B74269"/>
    <w:rsid w:val="00BF3ECF"/>
    <w:rsid w:val="00C16895"/>
    <w:rsid w:val="00C70601"/>
    <w:rsid w:val="00C947A4"/>
    <w:rsid w:val="00C9485C"/>
    <w:rsid w:val="00C95E58"/>
    <w:rsid w:val="00C96053"/>
    <w:rsid w:val="00CC1304"/>
    <w:rsid w:val="00D659B4"/>
    <w:rsid w:val="00D97143"/>
    <w:rsid w:val="00E97F7F"/>
    <w:rsid w:val="00EB7ED6"/>
    <w:rsid w:val="00F02B0E"/>
    <w:rsid w:val="00FE5F10"/>
    <w:rsid w:val="00FF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CB402B"/>
  <w15:chartTrackingRefBased/>
  <w15:docId w15:val="{6F8F844A-F7C4-46D8-B75F-5E8770FB5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16E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D3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b3ba44c-0d3a-49cd-92cc-919fcb9a507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8CBB79CAC6334E904529A342EB3A1F" ma:contentTypeVersion="18" ma:contentTypeDescription="Een nieuw document maken." ma:contentTypeScope="" ma:versionID="bd486c32b936db851bafb1ff6c8eadda">
  <xsd:schema xmlns:xsd="http://www.w3.org/2001/XMLSchema" xmlns:xs="http://www.w3.org/2001/XMLSchema" xmlns:p="http://schemas.microsoft.com/office/2006/metadata/properties" xmlns:ns3="5b3ba44c-0d3a-49cd-92cc-919fcb9a5074" xmlns:ns4="b9d68a58-14f6-462d-b6b1-77b3996f4fb1" targetNamespace="http://schemas.microsoft.com/office/2006/metadata/properties" ma:root="true" ma:fieldsID="94119af9b69ec4857ef2d0669dd4b680" ns3:_="" ns4:_="">
    <xsd:import namespace="5b3ba44c-0d3a-49cd-92cc-919fcb9a5074"/>
    <xsd:import namespace="b9d68a58-14f6-462d-b6b1-77b3996f4f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3ba44c-0d3a-49cd-92cc-919fcb9a50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68a58-14f6-462d-b6b1-77b3996f4f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672435-49D1-4408-887E-B825894A2D14}">
  <ds:schemaRefs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b9d68a58-14f6-462d-b6b1-77b3996f4fb1"/>
    <ds:schemaRef ds:uri="http://schemas.microsoft.com/office/infopath/2007/PartnerControls"/>
    <ds:schemaRef ds:uri="http://schemas.openxmlformats.org/package/2006/metadata/core-properties"/>
    <ds:schemaRef ds:uri="5b3ba44c-0d3a-49cd-92cc-919fcb9a5074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30D26C8-79C6-4CE6-A8E2-8B86BA7C73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3ba44c-0d3a-49cd-92cc-919fcb9a5074"/>
    <ds:schemaRef ds:uri="b9d68a58-14f6-462d-b6b1-77b3996f4f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DD68E9-617D-452C-9B66-5BEA7FA65F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8</Pages>
  <Words>1331</Words>
  <Characters>758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Joseph Stevens</dc:creator>
  <cp:keywords/>
  <dc:description/>
  <cp:lastModifiedBy>Julie Joseph Stevens</cp:lastModifiedBy>
  <cp:revision>41</cp:revision>
  <dcterms:created xsi:type="dcterms:W3CDTF">2024-04-29T14:21:00Z</dcterms:created>
  <dcterms:modified xsi:type="dcterms:W3CDTF">2024-06-14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8CBB79CAC6334E904529A342EB3A1F</vt:lpwstr>
  </property>
</Properties>
</file>